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F70ADE" w14:textId="77777777" w:rsidR="003028DF" w:rsidRPr="0062197F" w:rsidRDefault="003028DF" w:rsidP="0062197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2197F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6068C056" w14:textId="77777777" w:rsidR="003028DF" w:rsidRPr="0062197F" w:rsidRDefault="003028DF" w:rsidP="0062197F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sdt>
      <w:sdtPr>
        <w:rPr>
          <w:rFonts w:ascii="Times New Roman" w:eastAsia="Arial" w:hAnsi="Times New Roman" w:cs="Times New Roman"/>
          <w:b/>
          <w:bCs/>
          <w:color w:val="auto"/>
          <w:sz w:val="24"/>
          <w:szCs w:val="24"/>
          <w:lang w:val="en"/>
        </w:rPr>
        <w:id w:val="83890165"/>
        <w:docPartObj>
          <w:docPartGallery w:val="Table of Contents"/>
          <w:docPartUnique/>
        </w:docPartObj>
      </w:sdtPr>
      <w:sdtEndPr>
        <w:rPr>
          <w:noProof/>
          <w:sz w:val="18"/>
          <w:szCs w:val="18"/>
        </w:rPr>
      </w:sdtEndPr>
      <w:sdtContent>
        <w:p w14:paraId="2DA78D58" w14:textId="77777777" w:rsidR="003028DF" w:rsidRPr="0062197F" w:rsidRDefault="003028DF" w:rsidP="0062197F">
          <w:pPr>
            <w:pStyle w:val="TOCHeading"/>
            <w:spacing w:line="360" w:lineRule="auto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62197F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Contents</w:t>
          </w:r>
        </w:p>
        <w:p w14:paraId="227721CF" w14:textId="3CAD522A" w:rsidR="0062197F" w:rsidRPr="0062197F" w:rsidRDefault="003028DF" w:rsidP="0062197F">
          <w:pPr>
            <w:pStyle w:val="TOC1"/>
            <w:tabs>
              <w:tab w:val="right" w:leader="dot" w:pos="9350"/>
            </w:tabs>
            <w:spacing w:line="360" w:lineRule="auto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en-US"/>
            </w:rPr>
          </w:pPr>
          <w:r w:rsidRPr="0062197F">
            <w:rPr>
              <w:rFonts w:ascii="Times New Roman" w:hAnsi="Times New Roman" w:cs="Times New Roman"/>
              <w:sz w:val="22"/>
              <w:szCs w:val="22"/>
            </w:rPr>
            <w:fldChar w:fldCharType="begin"/>
          </w:r>
          <w:r w:rsidRPr="0062197F">
            <w:rPr>
              <w:rFonts w:ascii="Times New Roman" w:hAnsi="Times New Roman" w:cs="Times New Roman"/>
              <w:sz w:val="22"/>
              <w:szCs w:val="22"/>
            </w:rPr>
            <w:instrText xml:space="preserve"> TOC \o "1-3" \h \z \u </w:instrText>
          </w:r>
          <w:r w:rsidRPr="0062197F">
            <w:rPr>
              <w:rFonts w:ascii="Times New Roman" w:hAnsi="Times New Roman" w:cs="Times New Roman"/>
              <w:sz w:val="22"/>
              <w:szCs w:val="22"/>
            </w:rPr>
            <w:fldChar w:fldCharType="separate"/>
          </w:r>
          <w:hyperlink w:anchor="_Toc41687487" w:history="1">
            <w:r w:rsidR="0062197F" w:rsidRPr="0062197F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Search Term</w:t>
            </w:r>
            <w:r w:rsidR="0062197F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s</w:t>
            </w:r>
            <w:r w:rsidR="0062197F" w:rsidRPr="0062197F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="0062197F" w:rsidRPr="0062197F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="0062197F" w:rsidRPr="0062197F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41687487 \h </w:instrText>
            </w:r>
            <w:r w:rsidR="0062197F" w:rsidRPr="0062197F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="0062197F" w:rsidRPr="0062197F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="0062197F" w:rsidRPr="0062197F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1</w:t>
            </w:r>
            <w:r w:rsidR="0062197F" w:rsidRPr="0062197F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F58D6DE" w14:textId="06DD4A81" w:rsidR="0062197F" w:rsidRPr="0062197F" w:rsidRDefault="005529C0" w:rsidP="0062197F">
          <w:pPr>
            <w:pStyle w:val="TOC1"/>
            <w:tabs>
              <w:tab w:val="right" w:leader="dot" w:pos="9350"/>
            </w:tabs>
            <w:spacing w:line="360" w:lineRule="auto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en-US"/>
            </w:rPr>
          </w:pPr>
          <w:hyperlink w:anchor="_Toc41687488" w:history="1">
            <w:r w:rsidR="0062197F" w:rsidRPr="0062197F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Supplementary Table #1: Articles included in Analysis</w:t>
            </w:r>
            <w:r w:rsidR="0062197F" w:rsidRPr="0062197F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="0062197F" w:rsidRPr="0062197F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="0062197F" w:rsidRPr="0062197F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41687488 \h </w:instrText>
            </w:r>
            <w:r w:rsidR="0062197F" w:rsidRPr="0062197F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="0062197F" w:rsidRPr="0062197F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="0062197F" w:rsidRPr="0062197F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2</w:t>
            </w:r>
            <w:r w:rsidR="0062197F" w:rsidRPr="0062197F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E37F49E" w14:textId="7C3B7390" w:rsidR="0062197F" w:rsidRPr="0062197F" w:rsidRDefault="005529C0" w:rsidP="0062197F">
          <w:pPr>
            <w:pStyle w:val="TOC1"/>
            <w:tabs>
              <w:tab w:val="right" w:leader="dot" w:pos="9350"/>
            </w:tabs>
            <w:spacing w:line="360" w:lineRule="auto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en-US"/>
            </w:rPr>
          </w:pPr>
          <w:hyperlink w:anchor="_Toc41687489" w:history="1">
            <w:r w:rsidR="0062197F" w:rsidRPr="0062197F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References</w:t>
            </w:r>
            <w:r w:rsidR="0062197F" w:rsidRPr="0062197F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="0062197F" w:rsidRPr="0062197F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="0062197F" w:rsidRPr="0062197F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41687489 \h </w:instrText>
            </w:r>
            <w:r w:rsidR="0062197F" w:rsidRPr="0062197F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="0062197F" w:rsidRPr="0062197F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="0062197F" w:rsidRPr="0062197F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4</w:t>
            </w:r>
            <w:r w:rsidR="0062197F" w:rsidRPr="0062197F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72A9FA81" w14:textId="77777777" w:rsidR="0062197F" w:rsidRDefault="003028DF" w:rsidP="0062197F">
          <w:pPr>
            <w:spacing w:line="360" w:lineRule="auto"/>
            <w:rPr>
              <w:rFonts w:ascii="Times New Roman" w:hAnsi="Times New Roman" w:cs="Times New Roman"/>
              <w:b/>
              <w:bCs/>
              <w:noProof/>
            </w:rPr>
          </w:pPr>
          <w:r w:rsidRPr="0062197F">
            <w:rPr>
              <w:rFonts w:ascii="Times New Roman" w:hAnsi="Times New Roman" w:cs="Times New Roman"/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bookmarkStart w:id="0" w:name="_Toc41687487" w:displacedByCustomXml="prev"/>
    <w:p w14:paraId="4B3D4279" w14:textId="77777777" w:rsidR="0062197F" w:rsidRDefault="0062197F" w:rsidP="006219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4F30D0" w14:textId="64E71E1D" w:rsidR="003028DF" w:rsidRPr="0062197F" w:rsidRDefault="003028DF" w:rsidP="0062197F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62197F">
        <w:rPr>
          <w:rFonts w:ascii="Times New Roman" w:hAnsi="Times New Roman" w:cs="Times New Roman"/>
          <w:b/>
          <w:bCs/>
          <w:sz w:val="24"/>
          <w:szCs w:val="24"/>
        </w:rPr>
        <w:t>Search Term</w:t>
      </w:r>
      <w:bookmarkEnd w:id="0"/>
      <w:r w:rsidR="0062197F" w:rsidRPr="0062197F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3C30F278" w14:textId="77777777" w:rsidR="0062197F" w:rsidRPr="0062197F" w:rsidRDefault="0062197F" w:rsidP="0062197F">
      <w:pPr>
        <w:spacing w:line="360" w:lineRule="auto"/>
        <w:rPr>
          <w:rFonts w:ascii="Times New Roman" w:hAnsi="Times New Roman" w:cs="Times New Roman"/>
        </w:rPr>
      </w:pPr>
    </w:p>
    <w:p w14:paraId="50107F71" w14:textId="77777777" w:rsidR="003028DF" w:rsidRPr="0062197F" w:rsidRDefault="003028DF" w:rsidP="0062197F">
      <w:pPr>
        <w:widowControl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2197F">
        <w:rPr>
          <w:rFonts w:ascii="Times New Roman" w:hAnsi="Times New Roman" w:cs="Times New Roman"/>
          <w:sz w:val="22"/>
          <w:szCs w:val="22"/>
        </w:rPr>
        <w:t>("critical illness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OR critical illness[TIAB] OR critically ill[TIAB] OR "critical care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OR critical care[TIAB] OR intensive care[TIAB] OR "intensive care units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OR intensive care unit[TIAB] OR "sepsis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OR sepsis[TIAB] AND "shock, septic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OR septic shock[TIAB] OR "acute lung injury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OR acute lung injury[TIAB] OR "respiratory distress syndrome, Adult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OR "respiratory insufficiency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OR ARDS[TIAB] OR "Resuscitation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OR resuscitation[TIAB] OR "Shock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OR "heart arrest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OR cardiac arrest[TIAB] OR "death, sudden, cardiac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OR "cardiopulmonary resuscitation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OR cardiopulmonary arrest[TIAB] OR "delirium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OR "gastrointestinal hemorrhage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OR "brain injuries, traumatic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OR "stroke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OR "cerebral hemorrhage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OR "pulmonary embolism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OR "pancreatitis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OR "shock, cardiogenic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OR "shock, hemorrhagic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)</w:t>
      </w:r>
    </w:p>
    <w:p w14:paraId="23F5F0C3" w14:textId="77777777" w:rsidR="003028DF" w:rsidRPr="0062197F" w:rsidRDefault="003028DF" w:rsidP="0062197F">
      <w:pPr>
        <w:widowControl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2197F">
        <w:rPr>
          <w:rFonts w:ascii="Times New Roman" w:hAnsi="Times New Roman" w:cs="Times New Roman"/>
          <w:sz w:val="22"/>
          <w:szCs w:val="22"/>
        </w:rPr>
        <w:t>AND</w:t>
      </w:r>
    </w:p>
    <w:p w14:paraId="2D223318" w14:textId="77777777" w:rsidR="003028DF" w:rsidRPr="0062197F" w:rsidRDefault="003028DF" w:rsidP="0062197F">
      <w:pPr>
        <w:widowControl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2197F">
        <w:rPr>
          <w:rFonts w:ascii="Times New Roman" w:hAnsi="Times New Roman" w:cs="Times New Roman"/>
          <w:sz w:val="22"/>
          <w:szCs w:val="22"/>
        </w:rPr>
        <w:t xml:space="preserve">(randomized controlled </w:t>
      </w:r>
      <w:proofErr w:type="gramStart"/>
      <w:r w:rsidRPr="0062197F">
        <w:rPr>
          <w:rFonts w:ascii="Times New Roman" w:hAnsi="Times New Roman" w:cs="Times New Roman"/>
          <w:sz w:val="22"/>
          <w:szCs w:val="22"/>
        </w:rPr>
        <w:t>trial[</w:t>
      </w:r>
      <w:proofErr w:type="gramEnd"/>
      <w:r w:rsidRPr="0062197F">
        <w:rPr>
          <w:rFonts w:ascii="Times New Roman" w:hAnsi="Times New Roman" w:cs="Times New Roman"/>
          <w:sz w:val="22"/>
          <w:szCs w:val="22"/>
        </w:rPr>
        <w:t>PT] OR controlled clinical trial[PT] OR randomized[TIAB] OR placebo[TIAB] OR "drug therapy"[Subheading] OR randomly[TIAB] OR trial[TIAB] OR groups[TIAB] NOT ("animals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 NOT "humans"[</w:t>
      </w:r>
      <w:proofErr w:type="spellStart"/>
      <w:r w:rsidRPr="0062197F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62197F">
        <w:rPr>
          <w:rFonts w:ascii="Times New Roman" w:hAnsi="Times New Roman" w:cs="Times New Roman"/>
          <w:sz w:val="22"/>
          <w:szCs w:val="22"/>
        </w:rPr>
        <w:t xml:space="preserve"> Terms]))</w:t>
      </w:r>
    </w:p>
    <w:p w14:paraId="140EF9C9" w14:textId="77777777" w:rsidR="003028DF" w:rsidRPr="0062197F" w:rsidRDefault="003028DF" w:rsidP="0062197F">
      <w:pPr>
        <w:widowControl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2197F">
        <w:rPr>
          <w:rFonts w:ascii="Times New Roman" w:hAnsi="Times New Roman" w:cs="Times New Roman"/>
          <w:sz w:val="22"/>
          <w:szCs w:val="22"/>
        </w:rPr>
        <w:t>AND</w:t>
      </w:r>
    </w:p>
    <w:p w14:paraId="1D91543C" w14:textId="77777777" w:rsidR="003028DF" w:rsidRPr="0062197F" w:rsidRDefault="003028DF" w:rsidP="0062197F">
      <w:pPr>
        <w:widowControl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2197F">
        <w:rPr>
          <w:rFonts w:ascii="Times New Roman" w:hAnsi="Times New Roman" w:cs="Times New Roman"/>
          <w:sz w:val="22"/>
          <w:szCs w:val="22"/>
        </w:rPr>
        <w:t>("The New England Journal of Medicine"[Journal] OR "Lancet (London, England)"[Journal] OR "Journal of the American Medical Association"[Journal] OR “JAMA” [Journal] OR "British Medical Journal"[Journal] OR “BMJ” [Journal] OR "Critical Care Medicine"[Journal] OR "Intensive Care Medicine"[Journal] OR "Chest"[Journal] OR "American Journal of Respiratory and Critical Care Medicine"[Journal])</w:t>
      </w:r>
    </w:p>
    <w:p w14:paraId="6B594ED2" w14:textId="77777777" w:rsidR="003028DF" w:rsidRPr="0062197F" w:rsidRDefault="003028DF" w:rsidP="0062197F">
      <w:pPr>
        <w:widowControl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2197F">
        <w:rPr>
          <w:rFonts w:ascii="Times New Roman" w:hAnsi="Times New Roman" w:cs="Times New Roman"/>
          <w:sz w:val="22"/>
          <w:szCs w:val="22"/>
        </w:rPr>
        <w:lastRenderedPageBreak/>
        <w:t>AND</w:t>
      </w:r>
    </w:p>
    <w:p w14:paraId="5C31C400" w14:textId="77777777" w:rsidR="003028DF" w:rsidRPr="0062197F" w:rsidRDefault="003028DF" w:rsidP="0062197F">
      <w:pPr>
        <w:widowControl w:val="0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62197F">
        <w:rPr>
          <w:rFonts w:ascii="Times New Roman" w:hAnsi="Times New Roman" w:cs="Times New Roman"/>
          <w:sz w:val="22"/>
          <w:szCs w:val="22"/>
        </w:rPr>
        <w:t>English[</w:t>
      </w:r>
      <w:proofErr w:type="gramEnd"/>
      <w:r w:rsidRPr="0062197F">
        <w:rPr>
          <w:rFonts w:ascii="Times New Roman" w:hAnsi="Times New Roman" w:cs="Times New Roman"/>
          <w:sz w:val="22"/>
          <w:szCs w:val="22"/>
        </w:rPr>
        <w:t>LA] AND ("2015/01/01"[PDAT] : "2018/12/31"[PDAT])</w:t>
      </w:r>
    </w:p>
    <w:p w14:paraId="7C391B9F" w14:textId="77777777" w:rsidR="003028DF" w:rsidRPr="0062197F" w:rsidRDefault="003028DF" w:rsidP="0062197F">
      <w:pPr>
        <w:widowControl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2197F">
        <w:rPr>
          <w:rFonts w:ascii="Times New Roman" w:hAnsi="Times New Roman" w:cs="Times New Roman"/>
          <w:sz w:val="22"/>
          <w:szCs w:val="22"/>
        </w:rPr>
        <w:t>NOT</w:t>
      </w:r>
    </w:p>
    <w:p w14:paraId="35E5AAFB" w14:textId="77777777" w:rsidR="003028DF" w:rsidRPr="0062197F" w:rsidRDefault="003028DF" w:rsidP="0062197F">
      <w:pPr>
        <w:widowControl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2197F">
        <w:rPr>
          <w:rFonts w:ascii="Times New Roman" w:hAnsi="Times New Roman" w:cs="Times New Roman"/>
          <w:sz w:val="22"/>
          <w:szCs w:val="22"/>
        </w:rPr>
        <w:t xml:space="preserve">(observational </w:t>
      </w:r>
      <w:proofErr w:type="gramStart"/>
      <w:r w:rsidRPr="0062197F">
        <w:rPr>
          <w:rFonts w:ascii="Times New Roman" w:hAnsi="Times New Roman" w:cs="Times New Roman"/>
          <w:sz w:val="22"/>
          <w:szCs w:val="22"/>
        </w:rPr>
        <w:t>study[</w:t>
      </w:r>
      <w:proofErr w:type="gramEnd"/>
      <w:r w:rsidRPr="0062197F">
        <w:rPr>
          <w:rFonts w:ascii="Times New Roman" w:hAnsi="Times New Roman" w:cs="Times New Roman"/>
          <w:sz w:val="22"/>
          <w:szCs w:val="22"/>
        </w:rPr>
        <w:t>PT] OR case reports[PT] OR letter[PT] OR comment[PT] OR editorial[PT])</w:t>
      </w:r>
    </w:p>
    <w:p w14:paraId="085D6228" w14:textId="363C8705" w:rsidR="003028DF" w:rsidRPr="0062197F" w:rsidRDefault="003028DF" w:rsidP="0062197F">
      <w:pPr>
        <w:pStyle w:val="Heading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Toc41687488"/>
      <w:r w:rsidRPr="0062197F">
        <w:rPr>
          <w:rFonts w:ascii="Times New Roman" w:hAnsi="Times New Roman" w:cs="Times New Roman"/>
          <w:b/>
          <w:bCs/>
          <w:sz w:val="24"/>
          <w:szCs w:val="24"/>
        </w:rPr>
        <w:t>Supplementary Table #</w:t>
      </w:r>
      <w:r w:rsidR="003261F5" w:rsidRPr="0062197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2197F">
        <w:rPr>
          <w:rFonts w:ascii="Times New Roman" w:hAnsi="Times New Roman" w:cs="Times New Roman"/>
          <w:b/>
          <w:bCs/>
          <w:sz w:val="24"/>
          <w:szCs w:val="24"/>
        </w:rPr>
        <w:t>: Articles included in Analysis</w:t>
      </w:r>
      <w:bookmarkEnd w:id="1"/>
    </w:p>
    <w:p w14:paraId="018B5920" w14:textId="77777777" w:rsidR="003028DF" w:rsidRPr="0062197F" w:rsidRDefault="003028DF" w:rsidP="003028DF">
      <w:pPr>
        <w:jc w:val="both"/>
        <w:rPr>
          <w:rFonts w:ascii="Times New Roman" w:hAnsi="Times New Roman" w:cs="Times New Roman"/>
          <w:b/>
        </w:rPr>
      </w:pPr>
    </w:p>
    <w:tbl>
      <w:tblPr>
        <w:tblW w:w="100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05"/>
        <w:gridCol w:w="690"/>
        <w:gridCol w:w="720"/>
        <w:gridCol w:w="945"/>
        <w:gridCol w:w="900"/>
        <w:gridCol w:w="840"/>
        <w:gridCol w:w="1125"/>
        <w:gridCol w:w="645"/>
        <w:gridCol w:w="1995"/>
        <w:gridCol w:w="1155"/>
      </w:tblGrid>
      <w:tr w:rsidR="003028DF" w:rsidRPr="0062197F" w14:paraId="0AE0834F" w14:textId="77777777" w:rsidTr="00FC1320">
        <w:trPr>
          <w:trHeight w:val="450"/>
        </w:trPr>
        <w:tc>
          <w:tcPr>
            <w:tcW w:w="10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6C3C4" w14:textId="77777777" w:rsidR="003028DF" w:rsidRPr="0062197F" w:rsidRDefault="003028DF" w:rsidP="00FC132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b/>
                <w:sz w:val="14"/>
                <w:szCs w:val="14"/>
              </w:rPr>
              <w:t>Manuscript #</w:t>
            </w: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11751" w14:textId="77777777" w:rsidR="003028DF" w:rsidRPr="0062197F" w:rsidRDefault="003028DF" w:rsidP="00FC132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b/>
                <w:sz w:val="14"/>
                <w:szCs w:val="14"/>
              </w:rPr>
              <w:t>Year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82697" w14:textId="77777777" w:rsidR="003028DF" w:rsidRPr="0062197F" w:rsidRDefault="003028DF" w:rsidP="00FC132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b/>
                <w:sz w:val="14"/>
                <w:szCs w:val="14"/>
              </w:rPr>
              <w:t>Journal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D301F" w14:textId="77777777" w:rsidR="003028DF" w:rsidRPr="0062197F" w:rsidRDefault="003028DF" w:rsidP="00FC132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b/>
                <w:sz w:val="14"/>
                <w:szCs w:val="14"/>
              </w:rPr>
              <w:t>Region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BD0C2" w14:textId="77777777" w:rsidR="003028DF" w:rsidRPr="0062197F" w:rsidRDefault="003028DF" w:rsidP="00FC132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b/>
                <w:sz w:val="14"/>
                <w:szCs w:val="14"/>
              </w:rPr>
              <w:t>Multi-center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45E7F" w14:textId="77777777" w:rsidR="003028DF" w:rsidRPr="0062197F" w:rsidRDefault="003028DF" w:rsidP="00FC132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b/>
                <w:sz w:val="14"/>
                <w:szCs w:val="14"/>
              </w:rPr>
              <w:t>Patients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9F493" w14:textId="77777777" w:rsidR="003028DF" w:rsidRPr="0062197F" w:rsidRDefault="003028DF" w:rsidP="00FC132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b/>
                <w:sz w:val="14"/>
                <w:szCs w:val="14"/>
              </w:rPr>
              <w:t>Disease state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854FE" w14:textId="77777777" w:rsidR="003028DF" w:rsidRPr="0062197F" w:rsidRDefault="003028DF" w:rsidP="00FC132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b/>
                <w:sz w:val="14"/>
                <w:szCs w:val="14"/>
              </w:rPr>
              <w:t>Blinded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1407B" w14:textId="77777777" w:rsidR="003028DF" w:rsidRPr="0062197F" w:rsidRDefault="003028DF" w:rsidP="00FC132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b/>
                <w:sz w:val="14"/>
                <w:szCs w:val="14"/>
              </w:rPr>
              <w:t>Intervention(s)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38EF7" w14:textId="77777777" w:rsidR="003028DF" w:rsidRPr="0062197F" w:rsidRDefault="003028DF" w:rsidP="00FC132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b/>
                <w:sz w:val="14"/>
                <w:szCs w:val="14"/>
              </w:rPr>
              <w:t>Comparator(s)</w:t>
            </w:r>
          </w:p>
        </w:tc>
      </w:tr>
      <w:tr w:rsidR="003028DF" w:rsidRPr="0062197F" w14:paraId="2E8F6296" w14:textId="77777777" w:rsidTr="00215A10">
        <w:trPr>
          <w:trHeight w:val="20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5D16B" w14:textId="78049F3A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HaXJhcmQ8L0F1dGhvcj48WWVhcj4yMDE4PC9ZZWFyPjxJ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HaXJhcmQ8L0F1dGhvcj48WWVhcj4yMDE4PC9ZZWFyPjxJ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1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FC1ED" w14:textId="52524282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Haloperidol and Ziprasidone for Treatment of Delirium in Critical Illness</w:t>
            </w:r>
          </w:p>
        </w:tc>
      </w:tr>
      <w:tr w:rsidR="003028DF" w:rsidRPr="0062197F" w14:paraId="6EEDCA45" w14:textId="77777777" w:rsidTr="00215A10">
        <w:trPr>
          <w:trHeight w:val="20"/>
        </w:trPr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5E4E4" w14:textId="77777777" w:rsidR="003028DF" w:rsidRPr="0062197F" w:rsidRDefault="003028DF" w:rsidP="00FC132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AD4D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8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4506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EJM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CD1B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rth America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6149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1177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566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ECB1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Delirium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1D91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1455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1) Haloperidol </w:t>
            </w:r>
          </w:p>
          <w:p w14:paraId="717E884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2) </w:t>
            </w: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Ziprasodone</w:t>
            </w:r>
            <w:proofErr w:type="spellEnd"/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EEBE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0945DE52" w14:textId="77777777" w:rsidTr="00215A10">
        <w:trPr>
          <w:trHeight w:val="44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5BDD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700B5D9" w14:textId="75F15D58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LcmFnPC9BdXRob3I+PFllYXI+MjAxODwvWWVhcj48SURU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LcmFnPC9BdXRob3I+PFllYXI+MjAxODwvWWVhcj48SURU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2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D3062" w14:textId="27F9E298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antoprazole in Patients at Risk for Gastrointestinal Bleeding in the ICU</w:t>
            </w:r>
          </w:p>
        </w:tc>
      </w:tr>
      <w:tr w:rsidR="003028DF" w:rsidRPr="0062197F" w14:paraId="155504DD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EA48A" w14:textId="77777777" w:rsidR="003028DF" w:rsidRPr="0062197F" w:rsidRDefault="003028DF" w:rsidP="00FC132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B22A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8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E359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EJM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ACD88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urope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B8EA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BA77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3282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4F03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General critical care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0B30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17BE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antoprazole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AE44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1B225C77" w14:textId="77777777" w:rsidTr="00215A10">
        <w:trPr>
          <w:trHeight w:val="20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8A989" w14:textId="33602E66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NYWNkb25hbGQ8L0F1dGhvcj48WWVhcj4yMDE4PC9ZZWFy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NYWNkb25hbGQ8L0F1dGhvcj48WWVhcj4yMDE4PC9ZZWFy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3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CC8DB" w14:textId="1C9A317F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Restricted fluid resuscitation in suspected sepsis associated hypotension (REFRESH): a pilot </w:t>
            </w: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randomised</w:t>
            </w:r>
            <w:proofErr w:type="spell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controlled trial</w:t>
            </w:r>
          </w:p>
        </w:tc>
      </w:tr>
      <w:tr w:rsidR="003028DF" w:rsidRPr="0062197F" w14:paraId="689EC17F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21215" w14:textId="77777777" w:rsidR="003028DF" w:rsidRPr="0062197F" w:rsidRDefault="003028DF" w:rsidP="00FC132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C62B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8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4752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ICM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E3A9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ustralia/NZ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BB21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CDFE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99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63A9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Sepsi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3A4E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AF6A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arly vasopressor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56DB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Intravenous fluids</w:t>
            </w:r>
          </w:p>
        </w:tc>
      </w:tr>
      <w:tr w:rsidR="003028DF" w:rsidRPr="0062197F" w14:paraId="6E6019FC" w14:textId="77777777" w:rsidTr="00215A10">
        <w:trPr>
          <w:trHeight w:val="44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2120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C29ADA6" w14:textId="43C05FF2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MaXU8L0F1dGhvcj48WWVhcj4yMDE4PC9ZZWFyPjxJRFRl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MaXU8L0F1dGhvcj48WWVhcj4yMDE4PC9ZZWFyPjxJRFRl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4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76164" w14:textId="74699352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Terlipressin</w:t>
            </w:r>
            <w:proofErr w:type="spell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versus norepinephrine as infusion in patients with septic shock: a </w:t>
            </w: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multicentre</w:t>
            </w:r>
            <w:proofErr w:type="spell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randomised</w:t>
            </w:r>
            <w:proofErr w:type="spell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, double-blinded trial</w:t>
            </w:r>
          </w:p>
        </w:tc>
      </w:tr>
      <w:tr w:rsidR="003028DF" w:rsidRPr="0062197F" w14:paraId="487873B6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1BE85" w14:textId="77777777" w:rsidR="003028DF" w:rsidRPr="0062197F" w:rsidRDefault="003028DF" w:rsidP="00FC132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6FCC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8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B95D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ICM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01A2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sia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7CA6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C4D1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526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5973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Sepsi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6CD2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8550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Terlipressin</w:t>
            </w:r>
            <w:proofErr w:type="spellEnd"/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22EC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repinephrine</w:t>
            </w:r>
          </w:p>
        </w:tc>
      </w:tr>
      <w:tr w:rsidR="003028DF" w:rsidRPr="0062197F" w14:paraId="43F42250" w14:textId="77777777" w:rsidTr="00215A10">
        <w:trPr>
          <w:trHeight w:val="215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BDF8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CBB837C" w14:textId="49A9200A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aaGFuZzwvQXV0aG9yPjxZZWFyPjIwMTc8L1llYXI+PElE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aaGFuZzwvQXV0aG9yPjxZZWFyPjIwMTc8L1llYXI+PElE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5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FD111" w14:textId="3AC79489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Efficacy and Safety of Combination Therapy of </w:t>
            </w: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Shenfu</w:t>
            </w:r>
            <w:proofErr w:type="spell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Injection and </w:t>
            </w: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ostresuscitation</w:t>
            </w:r>
            <w:proofErr w:type="spell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Bundle in Patients </w:t>
            </w:r>
            <w:proofErr w:type="gram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With</w:t>
            </w:r>
            <w:proofErr w:type="gram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Return of Spontaneous Circulation After In-Hospital Cardiac Arrest: A Randomized, Assessor-Blinded, Controlled Trial</w:t>
            </w:r>
          </w:p>
        </w:tc>
      </w:tr>
      <w:tr w:rsidR="003028DF" w:rsidRPr="0062197F" w14:paraId="34F8E6B5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52631" w14:textId="77777777" w:rsidR="003028DF" w:rsidRPr="0062197F" w:rsidRDefault="003028DF" w:rsidP="00FC132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6D21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7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656E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CCM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FDB1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sia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5DE8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67F3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978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C28B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Cardiac Arrest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2E15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C109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Shenfu</w:t>
            </w:r>
            <w:proofErr w:type="spellEnd"/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6257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12A3FA9B" w14:textId="77777777" w:rsidTr="00215A10">
        <w:trPr>
          <w:trHeight w:val="80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76D5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6EB9127" w14:textId="6EFAB833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Bbm5hbmU8L0F1dGhvcj48WWVhcj4yMDE4PC9ZZWFyPjxJ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Bbm5hbmU8L0F1dGhvcj48WWVhcj4yMDE4PC9ZZWFyPjxJ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6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C757D" w14:textId="1AC187DA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Hydrocortisone plus Fludrocortisone for Adults with Septic Shock</w:t>
            </w:r>
          </w:p>
        </w:tc>
      </w:tr>
      <w:tr w:rsidR="003028DF" w:rsidRPr="0062197F" w14:paraId="50F8B6C8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1B6A5" w14:textId="77777777" w:rsidR="003028DF" w:rsidRPr="0062197F" w:rsidRDefault="003028DF" w:rsidP="00FC132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8A37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8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4100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EJM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7C9C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urope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51DE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9FB3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1241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853D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Sepsi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427C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6051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Hydrocortisone </w:t>
            </w:r>
          </w:p>
          <w:p w14:paraId="371ECF8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&amp; fludrocortisone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C251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15C734A5" w14:textId="77777777" w:rsidTr="00FC1320"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8EA0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F87D4EE" w14:textId="27B3BA47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WZW5rYXRlc2g8L0F1dGhvcj48WWVhcj4yMDE4PC9ZZWFy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WZW5rYXRlc2g8L0F1dGhvcj48WWVhcj4yMDE4PC9ZZWFy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7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090FE" w14:textId="1EAD56DA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djunctive Glucocorticoid Therapy in Patients with Septic Shock</w:t>
            </w:r>
          </w:p>
        </w:tc>
      </w:tr>
      <w:tr w:rsidR="003028DF" w:rsidRPr="0062197F" w14:paraId="2F463732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B65A7" w14:textId="77777777" w:rsidR="003028DF" w:rsidRPr="0062197F" w:rsidRDefault="003028DF" w:rsidP="00FC132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7649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8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C275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EJM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F018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ustralia/NZ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9D98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BE3B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3658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AE59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Sepsi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718C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EE11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Hydrocortisone infusion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EE64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7BD0C17A" w14:textId="77777777" w:rsidTr="00215A10">
        <w:trPr>
          <w:trHeight w:val="80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0528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42BDFCF" w14:textId="289432BD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MYW5kb25pPC9BdXRob3I+PFllYXI+MjAxNzwvWWVhcj48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MYW5kb25pPC9BdXRob3I+PFllYXI+MjAxNzwvWWVhcj48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8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5FA50" w14:textId="02850A4D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Levosimendan</w:t>
            </w:r>
            <w:proofErr w:type="spell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for Hemodynamic Support after Cardiac Surgery</w:t>
            </w:r>
          </w:p>
        </w:tc>
      </w:tr>
      <w:tr w:rsidR="003028DF" w:rsidRPr="0062197F" w14:paraId="3195EC1E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B4D2D" w14:textId="77777777" w:rsidR="003028DF" w:rsidRPr="0062197F" w:rsidRDefault="003028DF" w:rsidP="00FC132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C6188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7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6825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EJM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3E94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urope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8105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6EBF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506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8066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Shock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B624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73AF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Levosimendan</w:t>
            </w:r>
            <w:proofErr w:type="spellEnd"/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D7CB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6970FE55" w14:textId="77777777" w:rsidTr="00215A10">
        <w:trPr>
          <w:trHeight w:val="260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015D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5A38665" w14:textId="07DF1A1D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GZXN0aWM8L0F1dGhvcj48WWVhcj4yMDE3PC9ZZWFyPjxJ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GZXN0aWM8L0F1dGhvcj48WWVhcj4yMDE3PC9ZZWFyPjxJ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9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792A0" w14:textId="46D674E2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Randomized Clinical Trial of a Combination of an Inhaled Corticosteroid and Beta Agonist in Patients at Risk of Developing the Acute Respiratory Distress Syndrome</w:t>
            </w:r>
          </w:p>
        </w:tc>
      </w:tr>
      <w:tr w:rsidR="003028DF" w:rsidRPr="0062197F" w14:paraId="0508061D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9E689" w14:textId="77777777" w:rsidR="003028DF" w:rsidRPr="0062197F" w:rsidRDefault="003028DF" w:rsidP="00FC132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DDF9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7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6E10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CCM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355C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rth America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DBE4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8A81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56A7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RD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18D6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B6BA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erosolized inhaled corticosteroid and beta-agonist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DFCC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153781D4" w14:textId="77777777" w:rsidTr="00FC1320">
        <w:trPr>
          <w:trHeight w:val="45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F3E8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26DCF00" w14:textId="609DCBA1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KYWJhdWRvbjwvQXV0aG9yPjxZZWFyPjIwMTc8L1llYXI+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KYWJhdWRvbjwvQXV0aG9yPjxZZWFyPjIwMTc8L1llYXI+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10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B21AB" w14:textId="466843C1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Sevoflurane for Sedation in Acute Respiratory Distress Syndrome. A Randomized Controlled Pilot Study</w:t>
            </w:r>
          </w:p>
        </w:tc>
      </w:tr>
      <w:tr w:rsidR="003028DF" w:rsidRPr="0062197F" w14:paraId="567EE2D5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C5A4A" w14:textId="77777777" w:rsidR="003028DF" w:rsidRPr="0062197F" w:rsidRDefault="003028DF" w:rsidP="00FC132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08C2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7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E2BC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JRCCM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3641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urope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4840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AC68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01BA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RD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1253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C8EA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Sevoflurane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8C1C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Midazolam</w:t>
            </w:r>
          </w:p>
        </w:tc>
      </w:tr>
      <w:tr w:rsidR="003028DF" w:rsidRPr="0062197F" w14:paraId="0783C106" w14:textId="77777777" w:rsidTr="00215A10">
        <w:trPr>
          <w:trHeight w:val="314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47311" w14:textId="43708C69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IYW5sZXk8L0F1dGhvcj48WWVhcj4yMDE3PC9ZZWFyPjxJ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IYW5sZXk8L0F1dGhvcj48WWVhcj4yMDE3PC9ZZWFyPjxJ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11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F2ED0" w14:textId="50D1FD72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Thrombolytic removal of intraventricular </w:t>
            </w: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haemorrhage</w:t>
            </w:r>
            <w:proofErr w:type="spell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in treatment of severe stroke: results of the </w:t>
            </w: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randomised</w:t>
            </w:r>
            <w:proofErr w:type="spell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multicentre</w:t>
            </w:r>
            <w:proofErr w:type="spell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multiregion</w:t>
            </w:r>
            <w:proofErr w:type="spell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, placebo-controlled CLEAR III trial</w:t>
            </w:r>
          </w:p>
        </w:tc>
      </w:tr>
      <w:tr w:rsidR="003028DF" w:rsidRPr="0062197F" w14:paraId="75AAB3AD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0C663" w14:textId="77777777" w:rsidR="003028DF" w:rsidRPr="0062197F" w:rsidRDefault="003028DF" w:rsidP="00FC132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7C18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7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8DBD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Lancet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5D77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rth America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7B158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B50F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500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DDEF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General critical care 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F44E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435D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lteplase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1D80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Saline</w:t>
            </w:r>
          </w:p>
        </w:tc>
      </w:tr>
      <w:tr w:rsidR="003028DF" w:rsidRPr="0062197F" w14:paraId="5FF2425F" w14:textId="77777777" w:rsidTr="00FC1320">
        <w:trPr>
          <w:trHeight w:val="60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BFA3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67A1DDE" w14:textId="18E002C1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Skrobik&lt;/Author&gt;&lt;Year&gt;2018&lt;/Year&gt;&lt;IDText&gt;Low-Dose Nocturnal Dexmedetomidine Prevents ICU Delirium. A Randomized, Placebo-controlled Trial&lt;/IDText&gt;&lt;DisplayText&gt;[12]&lt;/DisplayText&gt;&lt;record&gt;&lt;dates&gt;&lt;pub-dates&gt;&lt;date&gt;05&lt;/date&gt;&lt;/pub-dates&gt;&lt;year&gt;2018&lt;/year&gt;&lt;/dates&gt;&lt;keywords&gt;&lt;keyword&gt;Administration, Intravenous&lt;/keyword&gt;&lt;keyword&gt;Adult&lt;/keyword&gt;&lt;keyword&gt;Aged&lt;/keyword&gt;&lt;keyword&gt;Aged, 80 and over&lt;/keyword&gt;&lt;keyword&gt;Benzodiazepines&lt;/keyword&gt;&lt;keyword&gt;Critical Care&lt;/keyword&gt;&lt;keyword&gt;Critical Illness&lt;/keyword&gt;&lt;keyword&gt;Delirium&lt;/keyword&gt;&lt;keyword&gt;Dexmedetomidine&lt;/keyword&gt;&lt;keyword&gt;Dose-Response Relationship, Drug&lt;/keyword&gt;&lt;keyword&gt;Double-Blind Method&lt;/keyword&gt;&lt;keyword&gt;Female&lt;/keyword&gt;&lt;keyword&gt;Humans&lt;/keyword&gt;&lt;keyword&gt;Hypnotics and Sedatives&lt;/keyword&gt;&lt;keyword&gt;Male&lt;/keyword&gt;&lt;keyword&gt;Middle Aged&lt;/keyword&gt;&lt;keyword&gt;Night Care&lt;/keyword&gt;&lt;keyword&gt;Placebo Effect&lt;/keyword&gt;&lt;keyword&gt;Propofol&lt;/keyword&gt;&lt;keyword&gt;Time Factors&lt;/keyword&gt;&lt;keyword&gt;delirium&lt;/keyword&gt;&lt;keyword&gt;dexmedetomidine&lt;/keyword&gt;&lt;keyword&gt;intensive care&lt;/keyword&gt;&lt;keyword&gt;randomized controlled trial&lt;/keyword&gt;&lt;keyword&gt;sleep&lt;/keyword&gt;&lt;/keywords&gt;&lt;urls&gt;&lt;related-urls&gt;&lt;url&gt;https://www.ncbi.nlm.nih.gov/pubmed/29498534&lt;/url&gt;&lt;/related-urls&gt;&lt;/urls&gt;&lt;isbn&gt;1535-4970&lt;/isbn&gt;&lt;titles&gt;&lt;title&gt;Low-Dose Nocturnal Dexmedetomidine Prevents ICU Delirium. A Randomized, Placebo-controlled Trial&lt;/title&gt;&lt;secondary-title&gt;Am J Respir Crit Care Med&lt;/secondary-title&gt;&lt;/titles&gt;&lt;pages&gt;1147-1156&lt;/pages&gt;&lt;number&gt;9&lt;/number&gt;&lt;contributors&gt;&lt;authors&gt;&lt;author&gt;Skrobik, Y.&lt;/author&gt;&lt;author&gt;Duprey, M. S.&lt;/author&gt;&lt;author&gt;Hill, N. S.&lt;/author&gt;&lt;author&gt;Devlin, J. W.&lt;/author&gt;&lt;/authors&gt;&lt;/contributors&gt;&lt;language&gt;eng&lt;/language&gt;&lt;added-date format="utc"&gt;1590786367&lt;/added-date&gt;&lt;ref-type name="Journal Article"&gt;17&lt;/ref-type&gt;&lt;rec-number&gt;67075&lt;/rec-number&gt;&lt;last-updated-date format="utc"&gt;1590786367&lt;/last-updated-date&gt;&lt;accession-num&gt;29498534&lt;/accession-num&gt;&lt;electronic-resource-num&gt;10.1164/rccm.201710-1995OC&lt;/electronic-resource-num&gt;&lt;volume&gt;197&lt;/volume&gt;&lt;/record&gt;&lt;/Cite&gt;&lt;/EndNote&gt;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12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88EFD" w14:textId="687C1DFB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Low-Dose Nocturnal Dexmedetomidine Prevents ICU Delirium. A Randomized, Placebo-controlled Trial</w:t>
            </w:r>
          </w:p>
        </w:tc>
      </w:tr>
      <w:tr w:rsidR="003028DF" w:rsidRPr="0062197F" w14:paraId="1B7B47DB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914C5" w14:textId="77777777" w:rsidR="003028DF" w:rsidRPr="0062197F" w:rsidRDefault="003028DF" w:rsidP="00FC132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EB6B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8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53D2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JRCCM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8393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rth America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6EAD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BFA7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4A88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Delirium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33D0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A2A6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Dexmedetomidine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8EBC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40763033" w14:textId="77777777" w:rsidTr="00FC1320"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0665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FE3D467" w14:textId="37F9D984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EdWxodW50eTwvQXV0aG9yPjxZZWFyPjIwMTU8L1llYXI+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EdWxodW50eTwvQXV0aG9yPjxZZWFyPjIwMTU8L1llYXI+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13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84C5B" w14:textId="10283E32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 Multicenter Randomized Trial of Continuous versus Intermittent β-Lactam Infusion in Severe Sepsis</w:t>
            </w:r>
          </w:p>
        </w:tc>
      </w:tr>
      <w:tr w:rsidR="003028DF" w:rsidRPr="0062197F" w14:paraId="0EBB9D43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3F929" w14:textId="77777777" w:rsidR="003028DF" w:rsidRPr="0062197F" w:rsidRDefault="003028DF" w:rsidP="00FC132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A4B3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5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3AAF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JRCCM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170A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ustralia/NZ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AE09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64CA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432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6A58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Sepsi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96BE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E90A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Continuous B-lactam infusion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F6468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Intermittent B-lactam infusion</w:t>
            </w:r>
          </w:p>
        </w:tc>
      </w:tr>
      <w:tr w:rsidR="003028DF" w:rsidRPr="0062197F" w14:paraId="1D053F95" w14:textId="77777777" w:rsidTr="00FC1320">
        <w:trPr>
          <w:trHeight w:val="180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CBEA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87ABFB3" w14:textId="53006685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Nishikimi&lt;/Author&gt;&lt;Year&gt;2018&lt;/Year&gt;&lt;IDText&gt;Effect of Administration of Ramelteon, a Melatonin Receptor Agonist, on the Duration of Stay in the ICU: A Single-Center Randomized Placebo-Controlled Trial&lt;/IDText&gt;&lt;DisplayText&gt;[14]&lt;/DisplayText&gt;&lt;record&gt;&lt;dates&gt;&lt;pub-dates&gt;&lt;date&gt;07&lt;/date&gt;&lt;/pub-dates&gt;&lt;year&gt;2018&lt;/year&gt;&lt;/dates&gt;&lt;keywords&gt;&lt;keyword&gt;Aged&lt;/keyword&gt;&lt;keyword&gt;Delirium&lt;/keyword&gt;&lt;keyword&gt;Double-Blind Method&lt;/keyword&gt;&lt;keyword&gt;Female&lt;/keyword&gt;&lt;keyword&gt;Humans&lt;/keyword&gt;&lt;keyword&gt;Indenes&lt;/keyword&gt;&lt;keyword&gt;Intensive Care Units&lt;/keyword&gt;&lt;keyword&gt;Length of Stay&lt;/keyword&gt;&lt;keyword&gt;Male&lt;/keyword&gt;&lt;keyword&gt;Middle Aged&lt;/keyword&gt;&lt;keyword&gt;Receptors, Melatonin&lt;/keyword&gt;&lt;/keywords&gt;&lt;urls&gt;&lt;related-urls&gt;&lt;url&gt;https://www.ncbi.nlm.nih.gov/pubmed/29595562&lt;/url&gt;&lt;/related-urls&gt;&lt;/urls&gt;&lt;isbn&gt;1530-0293&lt;/isbn&gt;&lt;custom2&gt;PMC6012040&lt;/custom2&gt;&lt;titles&gt;&lt;title&gt;Effect of Administration of Ramelteon, a Melatonin Receptor Agonist, on the Duration of Stay in the ICU: A Single-Center Randomized Placebo-Controlled Trial&lt;/title&gt;&lt;secondary-title&gt;Crit Care Med&lt;/secondary-title&gt;&lt;/titles&gt;&lt;pages&gt;1099-1105&lt;/pages&gt;&lt;number&gt;7&lt;/number&gt;&lt;contributors&gt;&lt;authors&gt;&lt;author&gt;Nishikimi, M.&lt;/author&gt;&lt;author&gt;Numaguchi, A.&lt;/author&gt;&lt;author&gt;Takahashi, K.&lt;/author&gt;&lt;author&gt;Miyagawa, Y.&lt;/author&gt;&lt;author&gt;Matsui, K.&lt;/author&gt;&lt;author&gt;Higashi, M.&lt;/author&gt;&lt;author&gt;Makishi, G.&lt;/author&gt;&lt;author&gt;Matsui, S.&lt;/author&gt;&lt;author&gt;Matsuda, N.&lt;/author&gt;&lt;/authors&gt;&lt;/contributors&gt;&lt;language&gt;eng&lt;/language&gt;&lt;added-date format="utc"&gt;1590786418&lt;/added-date&gt;&lt;ref-type name="Journal Article"&gt;17&lt;/ref-type&gt;&lt;rec-number&gt;67077&lt;/rec-number&gt;&lt;last-updated-date format="utc"&gt;1590786418&lt;/last-updated-date&gt;&lt;accession-num&gt;29595562&lt;/accession-num&gt;&lt;electronic-resource-num&gt;10.1097/CCM.0000000000003132&lt;/electronic-resource-num&gt;&lt;volume&gt;46&lt;/volume&gt;&lt;/record&gt;&lt;/Cite&gt;&lt;/EndNote&gt;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14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8DDE3" w14:textId="4C1518D4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ffect of Administration of Ramelteon, a Melatonin Receptor Agonist, on the Duration of Stay in the ICU: A Single-Center Randomized Placebo-Controlled Trial</w:t>
            </w:r>
          </w:p>
        </w:tc>
      </w:tr>
      <w:tr w:rsidR="003028DF" w:rsidRPr="0062197F" w14:paraId="49B43C37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5031B" w14:textId="77777777" w:rsidR="003028DF" w:rsidRPr="0062197F" w:rsidRDefault="003028DF" w:rsidP="00FC132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503B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8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B71E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CCM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D3AC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sia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5B7C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8C11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52B4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Delirium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965E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65FF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Ramelteon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BC6B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79C2053E" w14:textId="77777777" w:rsidTr="00215A10">
        <w:trPr>
          <w:trHeight w:val="20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6F7F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913FE2C" w14:textId="3E4AA92A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Hassan&lt;/Author&gt;&lt;Year&gt;2018&lt;/Year&gt;&lt;IDText&gt;Nebulized Versus IV Amikacin as Adjunctive Antibiotic for Hospital and Ventilator-Acquired Pneumonia Postcardiac Surgeries: A Randomized Controlled Trial&lt;/IDText&gt;&lt;DisplayText&gt;[15]&lt;/DisplayText&gt;&lt;record&gt;&lt;dates&gt;&lt;pub-dates&gt;&lt;date&gt;01&lt;/date&gt;&lt;/pub-dates&gt;&lt;year&gt;2018&lt;/year&gt;&lt;/dates&gt;&lt;keywords&gt;&lt;keyword&gt;Administration, Inhalation&lt;/keyword&gt;&lt;keyword&gt;Adult&lt;/keyword&gt;&lt;keyword&gt;Amikacin&lt;/keyword&gt;&lt;keyword&gt;Cross Infection&lt;/keyword&gt;&lt;keyword&gt;Dose-Response Relationship, Drug&lt;/keyword&gt;&lt;keyword&gt;Drug Administration Schedule&lt;/keyword&gt;&lt;keyword&gt;Drug Resistance, Multiple&lt;/keyword&gt;&lt;keyword&gt;Female&lt;/keyword&gt;&lt;keyword&gt;Gram-Negative Bacterial Infections&lt;/keyword&gt;&lt;keyword&gt;Heart Diseases&lt;/keyword&gt;&lt;keyword&gt;Humans&lt;/keyword&gt;&lt;keyword&gt;Infusions, Intravenous&lt;/keyword&gt;&lt;keyword&gt;Length of Stay&lt;/keyword&gt;&lt;keyword&gt;Male&lt;/keyword&gt;&lt;keyword&gt;Middle Aged&lt;/keyword&gt;&lt;keyword&gt;Pneumonia, Bacterial&lt;/keyword&gt;&lt;keyword&gt;Pneumonia, Ventilator-Associated&lt;/keyword&gt;&lt;keyword&gt;Postoperative Complications&lt;/keyword&gt;&lt;keyword&gt;Prospective Studies&lt;/keyword&gt;&lt;keyword&gt;Treatment Outcome&lt;/keyword&gt;&lt;/keywords&gt;&lt;urls&gt;&lt;related-urls&gt;&lt;url&gt;https://www.ncbi.nlm.nih.gov/pubmed/28857848&lt;/url&gt;&lt;/related-urls&gt;&lt;/urls&gt;&lt;isbn&gt;1530-0293&lt;/isbn&gt;&lt;titles&gt;&lt;title&gt;Nebulized Versus IV Amikacin as Adjunctive Antibiotic for Hospital and Ventilator-Acquired Pneumonia Postcardiac Surgeries: A Randomized Controlled Trial&lt;/title&gt;&lt;secondary-title&gt;Crit Care Med&lt;/secondary-title&gt;&lt;/titles&gt;&lt;pages&gt;45-52&lt;/pages&gt;&lt;number&gt;1&lt;/number&gt;&lt;contributors&gt;&lt;authors&gt;&lt;author&gt;Hassan, N. A.&lt;/author&gt;&lt;author&gt;Awdallah, F. F.&lt;/author&gt;&lt;author&gt;Abbassi, M. M.&lt;/author&gt;&lt;author&gt;Sabry, N. A.&lt;/author&gt;&lt;/authors&gt;&lt;/contributors&gt;&lt;language&gt;eng&lt;/language&gt;&lt;added-date format="utc"&gt;1590786506&lt;/added-date&gt;&lt;ref-type name="Journal Article"&gt;17&lt;/ref-type&gt;&lt;rec-number&gt;67079&lt;/rec-number&gt;&lt;last-updated-date format="utc"&gt;1590786506&lt;/last-updated-date&gt;&lt;accession-num&gt;28857848&lt;/accession-num&gt;&lt;electronic-resource-num&gt;10.1097/CCM.0000000000002695&lt;/electronic-resource-num&gt;&lt;volume&gt;46&lt;/volume&gt;&lt;/record&gt;&lt;/Cite&gt;&lt;/EndNote&gt;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15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ABB59" w14:textId="072725AC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ebulized Versus IV Amikacin as Adjunctive Antibiotic for Hospital and Ventilator-Acquired Pneumonia Postcardiac Surgeries: A Randomized Controlled Trial</w:t>
            </w:r>
          </w:p>
        </w:tc>
      </w:tr>
      <w:tr w:rsidR="003028DF" w:rsidRPr="0062197F" w14:paraId="7E4EDAD3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01968" w14:textId="77777777" w:rsidR="003028DF" w:rsidRPr="0062197F" w:rsidRDefault="003028DF" w:rsidP="00FC132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B644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8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1D14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CCM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75FF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frica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8B31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C1E1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133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B989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General critical care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AE90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B50B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ebulized amikacin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56BA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Intravenous amikacin</w:t>
            </w:r>
          </w:p>
        </w:tc>
      </w:tr>
      <w:tr w:rsidR="003028DF" w:rsidRPr="0062197F" w14:paraId="0DC22F71" w14:textId="77777777" w:rsidTr="00FC1320">
        <w:trPr>
          <w:trHeight w:val="45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DBA9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F5C79CB" w14:textId="33A5EA6E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MaXR0b248L0F1dGhvcj48WWVhcj4yMDE2PC9ZZWFyPjxJ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MaXR0b248L0F1dGhvcj48WWVhcj4yMDE2PC9ZZWFyPjxJ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16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91E0A" w14:textId="26EB2033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Intravenous iron or placebo for </w:t>
            </w: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naemia</w:t>
            </w:r>
            <w:proofErr w:type="spell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in intensive care: the IRONMAN </w:t>
            </w: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multicentre</w:t>
            </w:r>
            <w:proofErr w:type="spell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randomized blinded </w:t>
            </w:r>
            <w:proofErr w:type="gram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trial :</w:t>
            </w:r>
            <w:proofErr w:type="gram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A randomized trial of IV iron in critical illness</w:t>
            </w:r>
          </w:p>
        </w:tc>
      </w:tr>
      <w:tr w:rsidR="003028DF" w:rsidRPr="0062197F" w14:paraId="5AFA19A6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2B24D" w14:textId="77777777" w:rsidR="003028DF" w:rsidRPr="0062197F" w:rsidRDefault="003028DF" w:rsidP="00FC132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F334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EF5A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ICM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2A66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ustralia/NZ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60FF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E3A4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140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EE30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General critical care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85B9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E4D6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Intravenous iron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B4B7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7108DE4A" w14:textId="77777777" w:rsidTr="00FC1320"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6C8D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A441AFA" w14:textId="77370946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IdTwvQXV0aG9yPjxZZWFyPjIwMTg8L1llYXI+PElEVGV4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IdTwvQXV0aG9yPjxZZWFyPjIwMTg8L1llYXI+PElEVGV4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17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BC31C" w14:textId="713015AD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Erythromycin versus metoclopramide for post-pyloric spiral </w:t>
            </w: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asoenteric</w:t>
            </w:r>
            <w:proofErr w:type="spell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tube placement: a randomized non-inferiority trial</w:t>
            </w:r>
          </w:p>
        </w:tc>
      </w:tr>
      <w:tr w:rsidR="003028DF" w:rsidRPr="0062197F" w14:paraId="7157EB75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4A3E8" w14:textId="77777777" w:rsidR="003028DF" w:rsidRPr="0062197F" w:rsidRDefault="003028DF" w:rsidP="00FC132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0F23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8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825D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ICM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022B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sia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175B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DCB3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332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9DFB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General critical care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918B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63A7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rythromycin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E999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Metoclopramide</w:t>
            </w:r>
          </w:p>
        </w:tc>
      </w:tr>
      <w:tr w:rsidR="003028DF" w:rsidRPr="0062197F" w14:paraId="0E02A42D" w14:textId="77777777" w:rsidTr="00215A10">
        <w:trPr>
          <w:trHeight w:val="20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0D60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64F7B06" w14:textId="509519EF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Zb3VuZzwvQXV0aG9yPjxZZWFyPjIwMTU8L1llYXI+PElE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Zb3VuZzwvQXV0aG9yPjxZZWFyPjIwMTU8L1llYXI+PElE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18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F5CA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cetaminophen for Fever in Critically Ill Patients with Suspected Infection</w:t>
            </w:r>
          </w:p>
        </w:tc>
      </w:tr>
      <w:tr w:rsidR="003028DF" w:rsidRPr="0062197F" w14:paraId="7E5C64B6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11197" w14:textId="77777777" w:rsidR="003028DF" w:rsidRPr="0062197F" w:rsidRDefault="003028DF" w:rsidP="00FC132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C8D0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5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AD76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EJM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5608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ustralia/NZ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609E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655A8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690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0E22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General critical care 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1B18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3CE4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cetaminophen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D2B8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43205AF7" w14:textId="77777777" w:rsidTr="00FC1320">
        <w:trPr>
          <w:trHeight w:val="75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0859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860D16E" w14:textId="76CD61AD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Gordon&lt;/Author&gt;&lt;Year&gt;2016&lt;/Year&gt;&lt;IDText&gt;Levosimendan for the Prevention of Acute Organ Dysfunction in Sepsis&lt;/IDText&gt;&lt;DisplayText&gt;[19]&lt;/DisplayText&gt;&lt;record&gt;&lt;dates&gt;&lt;pub-dates&gt;&lt;date&gt;10&lt;/date&gt;&lt;/pub-dates&gt;&lt;year&gt;2016&lt;/year&gt;&lt;/dates&gt;&lt;urls&gt;&lt;related-urls&gt;&lt;url&gt;https://www.ncbi.nlm.nih.gov/pubmed/27705084&lt;/url&gt;&lt;/related-urls&gt;&lt;/urls&gt;&lt;isbn&gt;1533-4406&lt;/isbn&gt;&lt;titles&gt;&lt;title&gt;Levosimendan for the Prevention of Acute Organ Dysfunction in Sepsis&lt;/title&gt;&lt;secondary-title&gt;N Engl J Med&lt;/secondary-title&gt;&lt;/titles&gt;&lt;pages&gt;1638-1648&lt;/pages&gt;&lt;number&gt;17&lt;/number&gt;&lt;contributors&gt;&lt;authors&gt;&lt;author&gt;Gordon, A. C.&lt;/author&gt;&lt;author&gt;Perkins, G. D.&lt;/author&gt;&lt;author&gt;Singer, M.&lt;/author&gt;&lt;author&gt;McAuley, D. F.&lt;/author&gt;&lt;author&gt;Orme, R. M.&lt;/author&gt;&lt;author&gt;Santhakumaran, S.&lt;/author&gt;&lt;author&gt;Mason, A. J.&lt;/author&gt;&lt;author&gt;Cross, M.&lt;/author&gt;&lt;author&gt;Al-Beidh, F.&lt;/author&gt;&lt;author&gt;Best-Lane, J.&lt;/author&gt;&lt;author&gt;Brealey, D.&lt;/author&gt;&lt;author&gt;Nutt, C. L.&lt;/author&gt;&lt;author&gt;McNamee, J. J.&lt;/author&gt;&lt;author&gt;Reschreiter, H.&lt;/author&gt;&lt;author&gt;Breen, A.&lt;/author&gt;&lt;author&gt;Liu, K. D.&lt;/author&gt;&lt;author&gt;Ashby, D.&lt;/author&gt;&lt;/authors&gt;&lt;/contributors&gt;&lt;edition&gt;2016/10/05&lt;/edition&gt;&lt;language&gt;eng&lt;/language&gt;&lt;added-date format="utc"&gt;1590786651&lt;/added-date&gt;&lt;ref-type name="Journal Article"&gt;17&lt;/ref-type&gt;&lt;rec-number&gt;67082&lt;/rec-number&gt;&lt;last-updated-date format="utc"&gt;1590786651&lt;/last-updated-date&gt;&lt;accession-num&gt;27705084&lt;/accession-num&gt;&lt;electronic-resource-num&gt;10.1056/NEJMoa1609409&lt;/electronic-resource-num&gt;&lt;volume&gt;375&lt;/volume&gt;&lt;/record&gt;&lt;/Cite&gt;&lt;/EndNote&gt;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19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F6D4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Levosimendan</w:t>
            </w:r>
            <w:proofErr w:type="spell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for the Prevention of Acute Organ Dysfunction in Sepsis</w:t>
            </w:r>
          </w:p>
        </w:tc>
      </w:tr>
      <w:tr w:rsidR="003028DF" w:rsidRPr="0062197F" w14:paraId="026F9205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EA09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3285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FF5B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EJM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1377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urope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A3BA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F6AE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515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6109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Shock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66EE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A7BC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Levosimendan</w:t>
            </w:r>
            <w:proofErr w:type="spellEnd"/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C2B2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2A688C7E" w14:textId="77777777" w:rsidTr="00FC1320">
        <w:trPr>
          <w:trHeight w:val="135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1753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33A05E4" w14:textId="1E0AE922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OaWNob2w8L0F1dGhvcj48WWVhcj4yMDE1PC9ZZWFyPjxJ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OaWNob2w8L0F1dGhvcj48WWVhcj4yMDE1PC9ZZWFyPjxJ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20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0B69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Erythropoietin in Traumatic Brain Injury (EPO-TBI): a double-blind </w:t>
            </w: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randomised</w:t>
            </w:r>
            <w:proofErr w:type="spell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controlled trial</w:t>
            </w:r>
          </w:p>
        </w:tc>
      </w:tr>
      <w:tr w:rsidR="003028DF" w:rsidRPr="0062197F" w14:paraId="76CBD7DC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2754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93F0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5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2D94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Lancet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634B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ustralia/NZ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0863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A38A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596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D74B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Trauma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3032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C6F8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rythropoietin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FFDE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46FE927C" w14:textId="77777777" w:rsidTr="00215A10">
        <w:trPr>
          <w:trHeight w:val="134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5106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9F40906" w14:textId="5F4A7AD4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Lb2xsZWY8L0F1dGhvcj48WWVhcj4yMDE3PC9ZZWFyPjxJ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Lb2xsZWY8L0F1dGhvcj48WWVhcj4yMDE3PC9ZZWFyPjxJ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21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B2CC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 Randomized Trial of the Amikacin Fosfomycin Inhalation System for the Adjunctive Therapy of Gram-Negative Ventilator-Associated</w:t>
            </w:r>
          </w:p>
          <w:p w14:paraId="21C2BDF8" w14:textId="0CC7CDBF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neumonia: IASIS Trial</w:t>
            </w:r>
          </w:p>
        </w:tc>
      </w:tr>
      <w:tr w:rsidR="003028DF" w:rsidRPr="0062197F" w14:paraId="20F2C464" w14:textId="77777777" w:rsidTr="00FC1320">
        <w:trPr>
          <w:trHeight w:val="150"/>
        </w:trPr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66C2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FC41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7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3BCB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Chest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AAD9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rth America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1504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2251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142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4AC2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General critical care 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D671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931D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mikacin/</w:t>
            </w: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fosfomycin</w:t>
            </w:r>
            <w:proofErr w:type="spell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inhalation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A6E3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4825EFBB" w14:textId="77777777" w:rsidTr="00FC1320">
        <w:trPr>
          <w:trHeight w:val="75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501C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A01F3C6" w14:textId="39ADBE5C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XaXR0ZWthbXA8L0F1dGhvcj48WWVhcj4yMDE4PC9ZZWFy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XaXR0ZWthbXA8L0F1dGhvcj48WWVhcj4yMDE4PC9ZZWFy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22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1F3E1" w14:textId="5C1BB059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Decontamination Strategies and Bloodstream Infections </w:t>
            </w:r>
            <w:proofErr w:type="gram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With</w:t>
            </w:r>
            <w:proofErr w:type="gram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Antibiotic-Resistant Microorganisms in Ventilated Patients: A Randomized Clinical Trial</w:t>
            </w:r>
          </w:p>
        </w:tc>
      </w:tr>
      <w:tr w:rsidR="003028DF" w:rsidRPr="0062197F" w14:paraId="56125629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AAF7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AAD4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8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6E54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JAMA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7604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urope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5D2E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8772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8496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F0208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General critical care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DCCF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CF45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CHX/SDE/SOD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5F0C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Baseline usual care</w:t>
            </w:r>
          </w:p>
        </w:tc>
      </w:tr>
      <w:tr w:rsidR="003028DF" w:rsidRPr="0062197F" w14:paraId="5E40C5F6" w14:textId="77777777" w:rsidTr="00FC1320">
        <w:trPr>
          <w:trHeight w:val="120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03D4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ABAF488" w14:textId="22183DFA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2YW4gZGVuIEJvb2dhYXJkPC9BdXRob3I+PFllYXI+MjAx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2YW4gZGVuIEJvb2dhYXJkPC9BdXRob3I+PFllYXI+MjAx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23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3B9EE" w14:textId="76A85D9E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Effect of Haloperidol on Survival Among Critically Ill Adults </w:t>
            </w:r>
            <w:proofErr w:type="gram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With</w:t>
            </w:r>
            <w:proofErr w:type="gram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a High Risk of Delirium: The REDUCE Randomized Clinical Trial</w:t>
            </w:r>
          </w:p>
        </w:tc>
      </w:tr>
      <w:tr w:rsidR="003028DF" w:rsidRPr="0062197F" w14:paraId="658A3CB1" w14:textId="77777777" w:rsidTr="00FC1320">
        <w:trPr>
          <w:trHeight w:val="210"/>
        </w:trPr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75AC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2CAD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8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CF48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JAMA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D7EA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urope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10C4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02B4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1789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8FA7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Delirium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D7F7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103E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Haloperidol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07E4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489389B4" w14:textId="77777777" w:rsidTr="00FC1320"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741B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FB10D81" w14:textId="224491F8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MaW1heWU8L0F1dGhvcj48WWVhcj4yMDE3PC9ZZWFyPjxJ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MaW1heWU8L0F1dGhvcj48WWVhcj4yMDE3PC9ZZWFyPjxJ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24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FE9A8" w14:textId="1DAC6492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Effect of Ganciclovir on IL-6 Levels Among Cytomegalovirus-Seropositive Adults </w:t>
            </w:r>
            <w:proofErr w:type="gram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With</w:t>
            </w:r>
            <w:proofErr w:type="gram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Critical Illness: A Randomized Clinical Trial</w:t>
            </w:r>
          </w:p>
        </w:tc>
      </w:tr>
      <w:tr w:rsidR="003028DF" w:rsidRPr="0062197F" w14:paraId="2CF74A0D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696A8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E83D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7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3F27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JAMA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AB87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rth America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4B49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086C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156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05C3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General critical care 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D5EA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4067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Gancyclovir</w:t>
            </w:r>
            <w:proofErr w:type="spellEnd"/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954C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51367633" w14:textId="77777777" w:rsidTr="00FC1320">
        <w:trPr>
          <w:trHeight w:val="15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0A36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5E94F41" w14:textId="4A105AE4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LYXdhem9lPC9BdXRob3I+PFllYXI+MjAxNzwvWWVhcj48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LYXdhem9lPC9BdXRob3I+PFllYXI+MjAxNzwvWWVhcj48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25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24A3A" w14:textId="31033EF6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Effect of Dexmedetomidine on Mortality and Ventilator-Free Days in Patients Requiring Mechanical Ventilation </w:t>
            </w:r>
            <w:proofErr w:type="gram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With</w:t>
            </w:r>
            <w:proofErr w:type="gram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Sepsis: A Randomized Clinical Trial</w:t>
            </w:r>
          </w:p>
        </w:tc>
      </w:tr>
      <w:tr w:rsidR="003028DF" w:rsidRPr="0062197F" w14:paraId="42C0C9E8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16848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A5F4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7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53D4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JAMA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D49A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sia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0589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2DA7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2EF2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Sepsi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C82C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2ED0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Dexmedetomidine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D1238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4E15FF8E" w14:textId="77777777" w:rsidTr="00215A10">
        <w:trPr>
          <w:trHeight w:val="20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EA1C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160F043" w14:textId="64566BB9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LZWg8L0F1dGhvcj48WWVhcj4yMDE2PC9ZZWFyPjxJRFRl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LZWg8L0F1dGhvcj48WWVhcj4yMDE2PC9ZZWFyPjxJRFRl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26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E112F" w14:textId="64932C6C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Effect of Hydrocortisone on Development of Shock Among Patients </w:t>
            </w:r>
            <w:proofErr w:type="gram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With</w:t>
            </w:r>
            <w:proofErr w:type="gram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Severe Sepsis: The HYPRESS Randomized Clinical Trial</w:t>
            </w:r>
          </w:p>
        </w:tc>
      </w:tr>
      <w:tr w:rsidR="003028DF" w:rsidRPr="0062197F" w14:paraId="5B891570" w14:textId="77777777" w:rsidTr="00FC1320">
        <w:trPr>
          <w:trHeight w:val="60"/>
        </w:trPr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9CF5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5086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FA37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JAMA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FF75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urope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05A9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F024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353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65D7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Sepsi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B8C1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B537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Hydrocortisone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D934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70617E07" w14:textId="77777777" w:rsidTr="00FC1320">
        <w:trPr>
          <w:trHeight w:val="225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85E6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D1B554A" w14:textId="248BBEFC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UaW1zaXQ8L0F1dGhvcj48WWVhcj4yMDE2PC9ZZWFyPjxJ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UaW1zaXQ8L0F1dGhvcj48WWVhcj4yMDE2PC9ZZWFyPjxJ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27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3BB9E" w14:textId="7D1C08E4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mpirical Micafungin Treatment and Survival Without Invasive Fungal Infection in Adults With ICU-Acquired Sepsis, Candida Colonization, and Multiple Organ Failure: The EMPIRICUS Randomized Clinical Trial</w:t>
            </w:r>
          </w:p>
        </w:tc>
      </w:tr>
      <w:tr w:rsidR="003028DF" w:rsidRPr="0062197F" w14:paraId="6EB0E384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CC66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3708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1879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JAMA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CB3A8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urope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5062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9E30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51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6793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Sepsi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5743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8737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Micafungin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378D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5C059C67" w14:textId="77777777" w:rsidTr="00FC1320">
        <w:trPr>
          <w:trHeight w:val="120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53D5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0DFB662" w14:textId="0B87241A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Hb3Jkb248L0F1dGhvcj48WWVhcj4yMDE2PC9ZZWFyPjxJ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Hb3Jkb248L0F1dGhvcj48WWVhcj4yMDE2PC9ZZWFyPjxJ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28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49DC7" w14:textId="378E14FB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Effect of Early Vasopressin vs Norepinephrine on Kidney Failure in Patients </w:t>
            </w:r>
            <w:proofErr w:type="gram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With</w:t>
            </w:r>
            <w:proofErr w:type="gram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Septic Shock: The VANISH Randomized Clinical Trial</w:t>
            </w:r>
          </w:p>
        </w:tc>
      </w:tr>
      <w:tr w:rsidR="003028DF" w:rsidRPr="0062197F" w14:paraId="29D9D84E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E15B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35EA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2F25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JAMA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83DD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urope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91E1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4796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408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13EF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Sepsi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9D44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0E74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Vasopressin, hydrocortisone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57FE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repinephrine</w:t>
            </w:r>
          </w:p>
        </w:tc>
      </w:tr>
      <w:tr w:rsidR="003028DF" w:rsidRPr="0062197F" w14:paraId="145C130A" w14:textId="77777777" w:rsidTr="00FC1320"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BF21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D9245D2" w14:textId="63DE2D00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Lb3I8L0F1dGhvcj48WWVhcj4yMDE2PC9ZZWFyPjxJRFRl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Lb3I8L0F1dGhvcj48WWVhcj4yMDE2PC9ZZWFyPjxJRFRl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29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D8CB7" w14:textId="60C7A84A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ffect of Aspirin on Development of ARDS in At-Risk Patients Presenting to the Emergency Department: The LIPS-A Randomized Clinical Trial</w:t>
            </w:r>
          </w:p>
        </w:tc>
      </w:tr>
      <w:tr w:rsidR="003028DF" w:rsidRPr="0062197F" w14:paraId="7BF03C3D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30FD8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3A79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00DD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JAMA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FB25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rth America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AA20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5E2B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390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87FD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RD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C6B3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AD5C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SA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9272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7FBFDB9E" w14:textId="77777777" w:rsidTr="00FC1320"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3E32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96F084C" w14:textId="3798BFB8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SZWFkZTwvQXV0aG9yPjxZZWFyPjIwMTY8L1llYXI+PElE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SZWFkZTwvQXV0aG9yPjxZZWFyPjIwMTY8L1llYXI+PElE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30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E0202" w14:textId="6690072E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Effect of Dexmedetomidine Added to Standard Care on Ventilator-Free Time in Patients </w:t>
            </w:r>
            <w:proofErr w:type="gram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With</w:t>
            </w:r>
            <w:proofErr w:type="gram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Agitated Delirium: A Randomized Clinical Trial</w:t>
            </w:r>
          </w:p>
        </w:tc>
      </w:tr>
      <w:tr w:rsidR="003028DF" w:rsidRPr="0062197F" w14:paraId="47E76A2A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934E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E9EF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4392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JAMA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05598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ustralia/NZ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0814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D8C6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09AB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Delirium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D5BD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A1C4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Dexmedetomidine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AC3D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1B9365EE" w14:textId="77777777" w:rsidTr="00FC1320">
        <w:trPr>
          <w:trHeight w:val="135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0B86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F0F3DE2" w14:textId="12C1928C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MYWl0aW88L0F1dGhvcj48WWVhcj4yMDE2PC9ZZWFyPjxJ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MYWl0aW88L0F1dGhvcj48WWVhcj4yMDE2PC9ZZWFyPjxJ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31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5C13E" w14:textId="3E7069EB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ffect of Inhaled Xenon on Cerebral White Matter Damage in Comatose Survivors of Out-of-Hospital Cardiac Arrest: A Randomized Clinical Trial</w:t>
            </w:r>
          </w:p>
        </w:tc>
      </w:tr>
      <w:tr w:rsidR="003028DF" w:rsidRPr="0062197F" w14:paraId="563F6BB5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A1F6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4426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4774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JAMA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FFE8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urope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3B1C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7A5A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97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B2F18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Cardiac Arrest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A785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8A76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Xenon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A306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5ADD60AB" w14:textId="77777777" w:rsidTr="00FC1320">
        <w:trPr>
          <w:trHeight w:val="220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3D08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5329EDC" w14:textId="33AE6BE8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GYWlzeTwvQXV0aG9yPjxZZWFyPjIwMTY8L1llYXI+PElE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GYWlzeTwvQXV0aG9yPjxZZWFyPjIwMTY8L1llYXI+PElE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32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52807" w14:textId="799C4006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Effect of Acetazolamide vs Placebo on Duration of Invasive Mechanical Ventilation Among Patients </w:t>
            </w:r>
            <w:proofErr w:type="gram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With</w:t>
            </w:r>
            <w:proofErr w:type="gram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Chronic Obstructive Pulmonary Disease: A Randomized Clinical Trial</w:t>
            </w:r>
          </w:p>
        </w:tc>
      </w:tr>
      <w:tr w:rsidR="003028DF" w:rsidRPr="0062197F" w14:paraId="45D49225" w14:textId="77777777" w:rsidTr="00FC1320">
        <w:trPr>
          <w:trHeight w:val="285"/>
        </w:trPr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26EF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6DFD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59E8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JAMA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0A5E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urope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A1DA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FB3F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380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78B4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General critical care 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620F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A9FC8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cetazolamide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09A8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7F65224F" w14:textId="77777777" w:rsidTr="00FC1320">
        <w:trPr>
          <w:trHeight w:val="180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7674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C415CAA" w14:textId="24EE28F0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Ub3JyZXM8L0F1dGhvcj48WWVhcj4yMDE1PC9ZZWFyPjxJ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Ub3JyZXM8L0F1dGhvcj48WWVhcj4yMDE1PC9ZZWFyPjxJ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33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CD21A" w14:textId="7A511658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ffect of corticosteroids on treatment failure among hospitalized patients with severe community-acquired pneumonia and high inflammatory response: a randomized clinical trial</w:t>
            </w:r>
          </w:p>
        </w:tc>
      </w:tr>
      <w:tr w:rsidR="003028DF" w:rsidRPr="0062197F" w14:paraId="4C069DDE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21BFF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8E3A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5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315C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JAMA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63F8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urope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0745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BF3F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120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B13B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Sepsi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003D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EFC1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Corticosteroids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A84D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7603FBBB" w14:textId="77777777" w:rsidTr="00FC1320">
        <w:trPr>
          <w:trHeight w:val="195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33A38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C3D57C1" w14:textId="0F966215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TdTwvQXV0aG9yPjxZZWFyPjIwMTY8L1llYXI+PElEVGV4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TdTwvQXV0aG9yPjxZZWFyPjIwMTY8L1llYXI+PElEVGV4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34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C3FB0" w14:textId="43105A9B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Dexmedetomidine for prevention of delirium in elderly patients after non-cardiac surgery: a </w:t>
            </w: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randomised</w:t>
            </w:r>
            <w:proofErr w:type="spell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, double-blind, placebo-controlled trial</w:t>
            </w:r>
          </w:p>
        </w:tc>
      </w:tr>
      <w:tr w:rsidR="003028DF" w:rsidRPr="0062197F" w14:paraId="10F3C8AD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D290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AA66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EF9F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Lancet 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7465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sia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1CBB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05AF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700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D528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Delirium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4A8E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FF91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recedex</w:t>
            </w:r>
            <w:proofErr w:type="spellEnd"/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48F8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7AC40C5F" w14:textId="77777777" w:rsidTr="00FC1320">
        <w:trPr>
          <w:trHeight w:val="60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64E0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6CBDFFF" w14:textId="6EE9B26F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Selvanderan&lt;/Author&gt;&lt;Year&gt;2016&lt;/Year&gt;&lt;IDText&gt;Pantoprazole or Placebo for Stress Ulcer Prophylaxis (POP-UP): Randomized Double-Blind Exploratory Study&lt;/IDText&gt;&lt;DisplayText&gt;[35]&lt;/DisplayText&gt;&lt;record&gt;&lt;dates&gt;&lt;pub-dates&gt;&lt;date&gt;Oct&lt;/date&gt;&lt;/pub-dates&gt;&lt;year&gt;2016&lt;/year&gt;&lt;/dates&gt;&lt;keywords&gt;&lt;keyword&gt;2-Pyridinylmethylsulfinylbenzimidazoles&lt;/keyword&gt;&lt;keyword&gt;Adult&lt;/keyword&gt;&lt;keyword&gt;Aged&lt;/keyword&gt;&lt;keyword&gt;Clostridium Infections&lt;/keyword&gt;&lt;keyword&gt;Double-Blind Method&lt;/keyword&gt;&lt;keyword&gt;Female&lt;/keyword&gt;&lt;keyword&gt;Gastrointestinal Hemorrhage&lt;/keyword&gt;&lt;keyword&gt;Hospitals, University&lt;/keyword&gt;&lt;keyword&gt;Humans&lt;/keyword&gt;&lt;keyword&gt;Intensive Care Units&lt;/keyword&gt;&lt;keyword&gt;Kaplan-Meier Estimate&lt;/keyword&gt;&lt;keyword&gt;Male&lt;/keyword&gt;&lt;keyword&gt;Middle Aged&lt;/keyword&gt;&lt;keyword&gt;Pantoprazole&lt;/keyword&gt;&lt;keyword&gt;Pneumonia, Ventilator-Associated&lt;/keyword&gt;&lt;keyword&gt;Prospective Studies&lt;/keyword&gt;&lt;/keywords&gt;&lt;urls&gt;&lt;related-urls&gt;&lt;url&gt;https://www.ncbi.nlm.nih.gov/pubmed/27635481&lt;/url&gt;&lt;/related-urls&gt;&lt;/urls&gt;&lt;isbn&gt;1530-0293&lt;/isbn&gt;&lt;titles&gt;&lt;title&gt;Pantoprazole or Placebo for Stress Ulcer Prophylaxis (POP-UP): Randomized Double-Blind Exploratory Study&lt;/title&gt;&lt;secondary-title&gt;Crit Care Med&lt;/secondary-title&gt;&lt;/titles&gt;&lt;pages&gt;1842-50&lt;/pages&gt;&lt;number&gt;10&lt;/number&gt;&lt;contributors&gt;&lt;authors&gt;&lt;author&gt;Selvanderan, S. P.&lt;/author&gt;&lt;author&gt;Summers, M. J.&lt;/author&gt;&lt;author&gt;Finnis, M. E.&lt;/author&gt;&lt;author&gt;Plummer, M. P.&lt;/author&gt;&lt;author&gt;Ali Abdelhamid, Y.&lt;/author&gt;&lt;author&gt;Anderson, M. B.&lt;/author&gt;&lt;author&gt;Chapman, M. J.&lt;/author&gt;&lt;author&gt;Rayner, C. K.&lt;/author&gt;&lt;author&gt;Deane, A. M.&lt;/author&gt;&lt;/authors&gt;&lt;/contributors&gt;&lt;language&gt;eng&lt;/language&gt;&lt;added-date format="utc"&gt;1590787128&lt;/added-date&gt;&lt;ref-type name="Journal Article"&gt;17&lt;/ref-type&gt;&lt;rec-number&gt;67098&lt;/rec-number&gt;&lt;last-updated-date format="utc"&gt;1590787128&lt;/last-updated-date&gt;&lt;accession-num&gt;27635481&lt;/accession-num&gt;&lt;electronic-resource-num&gt;10.1097/CCM.0000000000001819&lt;/electronic-resource-num&gt;&lt;volume&gt;44&lt;/volume&gt;&lt;/record&gt;&lt;/Cite&gt;&lt;/EndNote&gt;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35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D0CE2" w14:textId="6570D009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antoprazole or Placebo for Stress Ulcer Prophylaxis (POP-UP): Randomized Double-Blind Exploratory Study</w:t>
            </w:r>
          </w:p>
        </w:tc>
      </w:tr>
      <w:tr w:rsidR="003028DF" w:rsidRPr="0062197F" w14:paraId="6E10FF9D" w14:textId="77777777" w:rsidTr="00FC1320">
        <w:trPr>
          <w:trHeight w:val="105"/>
        </w:trPr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B834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85B38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022B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Critical care medicine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FFF1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ustralia/NZ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951C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2D28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9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438D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General critical care 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5BD9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62A4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antoprazole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003D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5F8FCC54" w14:textId="77777777" w:rsidTr="00FC1320">
        <w:trPr>
          <w:trHeight w:val="150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B0B1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659C54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B093664" w14:textId="77777777" w:rsidR="00215A10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7546DB6" w14:textId="54C2CB8D" w:rsidR="00215A10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Al-Qadheeb&lt;/Author&gt;&lt;Year&gt;2016&lt;/Year&gt;&lt;IDText&gt;Preventing ICU Subsyndromal Delirium Conversion to Delirium With Low-Dose IV Haloperidol: A Double-Blind, Placebo-Controlled Pilot Study&lt;/IDText&gt;&lt;DisplayText&gt;[36]&lt;/DisplayText&gt;&lt;record&gt;&lt;dates&gt;&lt;pub-dates&gt;&lt;date&gt;Mar&lt;/date&gt;&lt;/pub-dates&gt;&lt;year&gt;2016&lt;/year&gt;&lt;/dates&gt;&lt;keywords&gt;&lt;keyword&gt;Administration, Intravenous&lt;/keyword&gt;&lt;keyword&gt;Adult&lt;/keyword&gt;&lt;keyword&gt;Aged&lt;/keyword&gt;&lt;keyword&gt;Antipsychotic Agents&lt;/keyword&gt;&lt;keyword&gt;Coma&lt;/keyword&gt;&lt;keyword&gt;Critical Illness&lt;/keyword&gt;&lt;keyword&gt;Delirium&lt;/keyword&gt;&lt;keyword&gt;Double-Blind Method&lt;/keyword&gt;&lt;keyword&gt;Female&lt;/keyword&gt;&lt;keyword&gt;Haloperidol&lt;/keyword&gt;&lt;keyword&gt;Humans&lt;/keyword&gt;&lt;keyword&gt;Intensive Care Units&lt;/keyword&gt;&lt;keyword&gt;Length of Stay&lt;/keyword&gt;&lt;keyword&gt;Male&lt;/keyword&gt;&lt;keyword&gt;Middle Aged&lt;/keyword&gt;&lt;keyword&gt;Pilot Projects&lt;/keyword&gt;&lt;keyword&gt;Psychomotor Agitation&lt;/keyword&gt;&lt;keyword&gt;Respiration, Artificial&lt;/keyword&gt;&lt;keyword&gt;United States&lt;/keyword&gt;&lt;/keywords&gt;&lt;urls&gt;&lt;related-urls&gt;&lt;url&gt;https://www.ncbi.nlm.nih.gov/pubmed/26540397&lt;/url&gt;&lt;/related-urls&gt;&lt;/urls&gt;&lt;isbn&gt;1530-0293&lt;/isbn&gt;&lt;custom2&gt;PMC4779647&lt;/custom2&gt;&lt;titles&gt;&lt;title&gt;Preventing ICU Subsyndromal Delirium Conversion to Delirium With Low-Dose IV Haloperidol: A Double-Blind, Placebo-Controlled Pilot Study&lt;/title&gt;&lt;secondary-title&gt;Crit Care Med&lt;/secondary-title&gt;&lt;/titles&gt;&lt;pages&gt;583-91&lt;/pages&gt;&lt;number&gt;3&lt;/number&gt;&lt;contributors&gt;&lt;authors&gt;&lt;author&gt;Al-Qadheeb, N. S.&lt;/author&gt;&lt;author&gt;Skrobik, Y.&lt;/author&gt;&lt;author&gt;Schumaker, G.&lt;/author&gt;&lt;author&gt;Pacheco, M. N.&lt;/author&gt;&lt;author&gt;Roberts, R. J.&lt;/author&gt;&lt;author&gt;Ruthazer, R. R.&lt;/author&gt;&lt;author&gt;Devlin, J. W.&lt;/author&gt;&lt;/authors&gt;&lt;/contributors&gt;&lt;language&gt;eng&lt;/language&gt;&lt;added-date format="utc"&gt;1590787129&lt;/added-date&gt;&lt;ref-type name="Journal Article"&gt;17&lt;/ref-type&gt;&lt;rec-number&gt;67100&lt;/rec-number&gt;&lt;last-updated-date format="utc"&gt;1590787129&lt;/last-updated-date&gt;&lt;accession-num&gt;26540397&lt;/accession-num&gt;&lt;electronic-resource-num&gt;10.1097/CCM.0000000000001411&lt;/electronic-resource-num&gt;&lt;volume&gt;44&lt;/volume&gt;&lt;/record&gt;&lt;/Cite&gt;&lt;/EndNote&gt;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36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18D20" w14:textId="33E9E068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Preventing ICU Subsyndromal Delirium Conversion to Delirium </w:t>
            </w:r>
            <w:proofErr w:type="gram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With</w:t>
            </w:r>
            <w:proofErr w:type="gramEnd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 Low-Dose IV Haloperidol: A Double-Blind, Placebo-Controlled Pilot Study</w:t>
            </w:r>
          </w:p>
        </w:tc>
      </w:tr>
      <w:tr w:rsidR="003028DF" w:rsidRPr="0062197F" w14:paraId="1B942B68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EAC3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0F9C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ABAD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Critical care medicine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F378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rth America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30DE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8AC6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BF89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Delirium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D743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0C31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Haloperidol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82F8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1BB4F6F5" w14:textId="77777777" w:rsidTr="00215A10">
        <w:trPr>
          <w:trHeight w:val="20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1F4D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92AE7EC" w14:textId="4F377375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Donnino&lt;/Author&gt;&lt;Year&gt;2016&lt;/Year&gt;&lt;IDText&gt;Randomized, Double-Blind, Placebo-Controlled Trial of Thiamine as a Metabolic Resuscitator in Septic Shock: A Pilot Study&lt;/IDText&gt;&lt;DisplayText&gt;[37]&lt;/DisplayText&gt;&lt;record&gt;&lt;dates&gt;&lt;pub-dates&gt;&lt;date&gt;Feb&lt;/date&gt;&lt;/pub-dates&gt;&lt;year&gt;2016&lt;/year&gt;&lt;/dates&gt;&lt;keywords&gt;&lt;keyword&gt;Aged&lt;/keyword&gt;&lt;keyword&gt;Aged, 80 and over&lt;/keyword&gt;&lt;keyword&gt;Double-Blind Method&lt;/keyword&gt;&lt;keyword&gt;Female&lt;/keyword&gt;&lt;keyword&gt;Humans&lt;/keyword&gt;&lt;keyword&gt;Lactic Acid&lt;/keyword&gt;&lt;keyword&gt;Male&lt;/keyword&gt;&lt;keyword&gt;Middle Aged&lt;/keyword&gt;&lt;keyword&gt;Pilot Projects&lt;/keyword&gt;&lt;keyword&gt;Severity of Illness Index&lt;/keyword&gt;&lt;keyword&gt;Shock, Septic&lt;/keyword&gt;&lt;keyword&gt;Thiamine&lt;/keyword&gt;&lt;keyword&gt;Thiamine Deficiency&lt;/keyword&gt;&lt;/keywords&gt;&lt;urls&gt;&lt;related-urls&gt;&lt;url&gt;https://www.ncbi.nlm.nih.gov/pubmed/26771781&lt;/url&gt;&lt;/related-urls&gt;&lt;/urls&gt;&lt;isbn&gt;1530-0293&lt;/isbn&gt;&lt;custom2&gt;PMC4754670&lt;/custom2&gt;&lt;titles&gt;&lt;title&gt;Randomized, Double-Blind, Placebo-Controlled Trial of Thiamine as a Metabolic Resuscitator in Septic Shock: A Pilot Study&lt;/title&gt;&lt;secondary-title&gt;Crit Care Med&lt;/secondary-title&gt;&lt;/titles&gt;&lt;pages&gt;360-7&lt;/pages&gt;&lt;number&gt;2&lt;/number&gt;&lt;contributors&gt;&lt;authors&gt;&lt;author&gt;Donnino, M. W.&lt;/author&gt;&lt;author&gt;Andersen, L. W.&lt;/author&gt;&lt;author&gt;Chase, M.&lt;/author&gt;&lt;author&gt;Berg, K. M.&lt;/author&gt;&lt;author&gt;Tidswell, M.&lt;/author&gt;&lt;author&gt;Giberson, T.&lt;/author&gt;&lt;author&gt;Wolfe, R.&lt;/author&gt;&lt;author&gt;Moskowitz, A.&lt;/author&gt;&lt;author&gt;Smithline, H.&lt;/author&gt;&lt;author&gt;Ngo, L.&lt;/author&gt;&lt;author&gt;Cocchi, M. N.&lt;/author&gt;&lt;author&gt;Center for Resuscitation Science Research Group&lt;/author&gt;&lt;/authors&gt;&lt;/contributors&gt;&lt;language&gt;eng&lt;/language&gt;&lt;added-date format="utc"&gt;1590787129&lt;/added-date&gt;&lt;ref-type name="Journal Article"&gt;17&lt;/ref-type&gt;&lt;rec-number&gt;67099&lt;/rec-number&gt;&lt;last-updated-date format="utc"&gt;1590787129&lt;/last-updated-date&gt;&lt;accession-num&gt;26771781&lt;/accession-num&gt;&lt;electronic-resource-num&gt;10.1097/CCM.0000000000001572&lt;/electronic-resource-num&gt;&lt;volume&gt;44&lt;/volume&gt;&lt;/record&gt;&lt;/Cite&gt;&lt;/EndNote&gt;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37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02054" w14:textId="2E52C84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Randomized, Double-Blind, Placebo-Controlled Trial of Thiamine as a Metabolic Resuscitator in Septic Shock: A Pilot Study</w:t>
            </w:r>
          </w:p>
        </w:tc>
      </w:tr>
      <w:tr w:rsidR="003028DF" w:rsidRPr="0062197F" w14:paraId="47B5D319" w14:textId="77777777" w:rsidTr="00FC1320">
        <w:trPr>
          <w:trHeight w:val="220"/>
        </w:trPr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2D09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85A6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070A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Critical care medicine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E13E8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rth America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E53F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81CC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49CF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Sepsi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5883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693F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Thiamine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6841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1FB63C77" w14:textId="77777777" w:rsidTr="00FC1320">
        <w:trPr>
          <w:trHeight w:val="150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04C3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0287D32" w14:textId="039A9806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Sb2JsZWRhPC9BdXRob3I+PFllYXI+MjAxNjwvWWVhcj48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Sb2JsZWRhPC9BdXRob3I+PFllYXI+MjAxNjwvWWVhcj48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38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7CF3E" w14:textId="38DA251C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Fentanyl as pre-emptive treatment of pain associated with turning mechanically ventilated patients: a randomized controlled feasibility study</w:t>
            </w:r>
          </w:p>
        </w:tc>
      </w:tr>
      <w:tr w:rsidR="003028DF" w:rsidRPr="0062197F" w14:paraId="49CEC1E4" w14:textId="77777777" w:rsidTr="00FC1320"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A6AE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34F2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01FA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Intensive care medicine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A072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urope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14EB1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4A8E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F8BA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General critical care 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CEC7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9766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Fentanyl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095C6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19B4441C" w14:textId="77777777" w:rsidTr="00FC1320"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1366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FC1AAF9" w14:textId="397E045F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NYWl0cmU8L0F1dGhvcj48WWVhcj4yMDE1PC9ZZWFyPjxJ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NYWl0cmU8L0F1dGhvcj48WWVhcj4yMDE1PC9ZZWFyPjxJ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</w:fldData>
              </w:fldCha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39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8CEDA" w14:textId="23CE6A6E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Inhaled nitric oxide for acute chest syndrome in adult sickle cell patients: a randomized controlled study</w:t>
            </w:r>
          </w:p>
        </w:tc>
      </w:tr>
      <w:tr w:rsidR="003028DF" w:rsidRPr="0062197F" w14:paraId="628BE3A1" w14:textId="77777777" w:rsidTr="00FC1320">
        <w:trPr>
          <w:trHeight w:val="225"/>
        </w:trPr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5A18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2196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5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52CB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Intensive care medicine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1D147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Europe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69EB5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360C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519D2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RDS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C719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F9C8E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iNO</w:t>
            </w:r>
            <w:proofErr w:type="spellEnd"/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5CB7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Placebo</w:t>
            </w:r>
          </w:p>
        </w:tc>
      </w:tr>
      <w:tr w:rsidR="003028DF" w:rsidRPr="0062197F" w14:paraId="487A636C" w14:textId="77777777" w:rsidTr="00FC1320">
        <w:trPr>
          <w:trHeight w:val="135"/>
        </w:trPr>
        <w:tc>
          <w:tcPr>
            <w:tcW w:w="100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88F4D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C8E4174" w14:textId="2BFF2213" w:rsidR="003028DF" w:rsidRPr="0062197F" w:rsidRDefault="00215A10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Nair&lt;/Author&gt;&lt;Year&gt;2015&lt;/Year&gt;&lt;IDText&gt;A Randomized Study of a Single Dose of Intramuscular Cholecalciferol in Critically Ill Adults&lt;/IDText&gt;&lt;DisplayText&gt;[40]&lt;/DisplayText&gt;&lt;record&gt;&lt;dates&gt;&lt;pub-dates&gt;&lt;date&gt;Nov&lt;/date&gt;&lt;/pub-dates&gt;&lt;year&gt;2015&lt;/year&gt;&lt;/dates&gt;&lt;keywords&gt;&lt;keyword&gt;Academic Medical Centers&lt;/keyword&gt;&lt;keyword&gt;Adult&lt;/keyword&gt;&lt;keyword&gt;Aged&lt;/keyword&gt;&lt;keyword&gt;Australia&lt;/keyword&gt;&lt;keyword&gt;Cholecalciferol&lt;/keyword&gt;&lt;keyword&gt;Critical Care&lt;/keyword&gt;&lt;keyword&gt;Critical Illness&lt;/keyword&gt;&lt;keyword&gt;Dose-Response Relationship, Drug&lt;/keyword&gt;&lt;keyword&gt;Drug Administration Schedule&lt;/keyword&gt;&lt;keyword&gt;Female&lt;/keyword&gt;&lt;keyword&gt;Hospital Mortality&lt;/keyword&gt;&lt;keyword&gt;Humans&lt;/keyword&gt;&lt;keyword&gt;Inflammation Mediators&lt;/keyword&gt;&lt;keyword&gt;Injections, Intramuscular&lt;/keyword&gt;&lt;keyword&gt;Intensive Care Units&lt;/keyword&gt;&lt;keyword&gt;Male&lt;/keyword&gt;&lt;keyword&gt;Middle Aged&lt;/keyword&gt;&lt;keyword&gt;Prospective Studies&lt;/keyword&gt;&lt;keyword&gt;Risk Assessment&lt;/keyword&gt;&lt;keyword&gt;Systemic Inflammatory Response Syndrome&lt;/keyword&gt;&lt;keyword&gt;Vitamin D Deficiency&lt;/keyword&gt;&lt;/keywords&gt;&lt;urls&gt;&lt;related-urls&gt;&lt;url&gt;https://www.ncbi.nlm.nih.gov/pubmed/26186566&lt;/url&gt;&lt;/related-urls&gt;&lt;/urls&gt;&lt;isbn&gt;1530-0293&lt;/isbn&gt;&lt;titles&gt;&lt;title&gt;A Randomized Study of a Single Dose of Intramuscular Cholecalciferol in Critically Ill Adults&lt;/title&gt;&lt;secondary-title&gt;Crit Care Med&lt;/secondary-title&gt;&lt;/titles&gt;&lt;pages&gt;2313-20&lt;/pages&gt;&lt;number&gt;11&lt;/number&gt;&lt;contributors&gt;&lt;authors&gt;&lt;author&gt;Nair, P.&lt;/author&gt;&lt;author&gt;Venkatesh, B.&lt;/author&gt;&lt;author&gt;Lee, P.&lt;/author&gt;&lt;author&gt;Kerr, S.&lt;/author&gt;&lt;author&gt;Hoechter, D. J.&lt;/author&gt;&lt;author&gt;Dimeski, G.&lt;/author&gt;&lt;author&gt;Grice, J.&lt;/author&gt;&lt;author&gt;Myburgh, J.&lt;/author&gt;&lt;author&gt;Center, J. R.&lt;/author&gt;&lt;/authors&gt;&lt;/contributors&gt;&lt;language&gt;eng&lt;/language&gt;&lt;added-date format="utc"&gt;1590787185&lt;/added-date&gt;&lt;ref-type name="Journal Article"&gt;17&lt;/ref-type&gt;&lt;rec-number&gt;67103&lt;/rec-number&gt;&lt;last-updated-date format="utc"&gt;1590787185&lt;/last-updated-date&gt;&lt;accession-num&gt;26186566&lt;/accession-num&gt;&lt;electronic-resource-num&gt;10.1097/CCM.0000000000001201&lt;/electronic-resource-num&gt;&lt;volume&gt;43&lt;/volume&gt;&lt;/record&gt;&lt;/Cite&gt;&lt;/EndNote&gt;</w:instrTex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62197F">
              <w:rPr>
                <w:rFonts w:ascii="Times New Roman" w:hAnsi="Times New Roman" w:cs="Times New Roman"/>
                <w:noProof/>
                <w:sz w:val="14"/>
                <w:szCs w:val="14"/>
              </w:rPr>
              <w:t>[40]</w:t>
            </w:r>
            <w:r w:rsidRPr="0062197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9015" w:type="dxa"/>
            <w:gridSpan w:val="9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20017" w14:textId="40D5CDD6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 Randomized Study of a Single Dose of Intramuscular Cholecalciferol in Critically Ill Adults</w:t>
            </w:r>
          </w:p>
        </w:tc>
      </w:tr>
      <w:tr w:rsidR="003028DF" w:rsidRPr="0062197F" w14:paraId="6A51BDEF" w14:textId="77777777" w:rsidTr="00FC1320">
        <w:trPr>
          <w:trHeight w:val="255"/>
        </w:trPr>
        <w:tc>
          <w:tcPr>
            <w:tcW w:w="100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503D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0641B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2015</w:t>
            </w:r>
          </w:p>
        </w:tc>
        <w:tc>
          <w:tcPr>
            <w:tcW w:w="7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D5153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Critical care medicine</w:t>
            </w:r>
          </w:p>
        </w:tc>
        <w:tc>
          <w:tcPr>
            <w:tcW w:w="9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5BE1C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Australia/NZ</w:t>
            </w:r>
          </w:p>
        </w:tc>
        <w:tc>
          <w:tcPr>
            <w:tcW w:w="9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B13A8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E0BEA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1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C01D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 xml:space="preserve">General critical care </w:t>
            </w:r>
          </w:p>
        </w:tc>
        <w:tc>
          <w:tcPr>
            <w:tcW w:w="6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ED220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9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FBA44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High dose cholecalciferol</w:t>
            </w:r>
          </w:p>
        </w:tc>
        <w:tc>
          <w:tcPr>
            <w:tcW w:w="11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995B9" w14:textId="77777777" w:rsidR="003028DF" w:rsidRPr="0062197F" w:rsidRDefault="003028DF" w:rsidP="00FC13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197F">
              <w:rPr>
                <w:rFonts w:ascii="Times New Roman" w:hAnsi="Times New Roman" w:cs="Times New Roman"/>
                <w:sz w:val="14"/>
                <w:szCs w:val="14"/>
              </w:rPr>
              <w:t>Low dose cholecalciferol</w:t>
            </w:r>
          </w:p>
        </w:tc>
      </w:tr>
    </w:tbl>
    <w:p w14:paraId="5CF070F5" w14:textId="77777777" w:rsidR="003028DF" w:rsidRPr="0062197F" w:rsidRDefault="003028DF" w:rsidP="003028DF">
      <w:pPr>
        <w:jc w:val="both"/>
        <w:rPr>
          <w:rFonts w:ascii="Times New Roman" w:hAnsi="Times New Roman" w:cs="Times New Roman"/>
          <w:b/>
        </w:rPr>
      </w:pPr>
    </w:p>
    <w:p w14:paraId="3F60BEEA" w14:textId="5B7D21FA" w:rsidR="00394780" w:rsidRPr="0062197F" w:rsidRDefault="00394780">
      <w:pPr>
        <w:rPr>
          <w:rFonts w:ascii="Times New Roman" w:hAnsi="Times New Roman" w:cs="Times New Roman"/>
        </w:rPr>
      </w:pPr>
    </w:p>
    <w:p w14:paraId="20A19A3A" w14:textId="26125956" w:rsidR="00215A10" w:rsidRPr="00571D78" w:rsidRDefault="00E70E88" w:rsidP="0062197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Toc41687489"/>
      <w:r w:rsidRPr="00571D78">
        <w:rPr>
          <w:rStyle w:val="Heading1Char"/>
          <w:rFonts w:ascii="Times New Roman" w:hAnsi="Times New Roman" w:cs="Times New Roman"/>
          <w:b/>
          <w:bCs/>
          <w:sz w:val="24"/>
          <w:szCs w:val="24"/>
        </w:rPr>
        <w:t>References</w:t>
      </w:r>
      <w:bookmarkEnd w:id="2"/>
    </w:p>
    <w:p w14:paraId="41E6A5C0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571D78">
        <w:rPr>
          <w:rFonts w:ascii="Times New Roman" w:hAnsi="Times New Roman" w:cs="Times New Roman"/>
          <w:b/>
          <w:bCs/>
          <w:sz w:val="22"/>
          <w:szCs w:val="22"/>
        </w:rPr>
        <w:instrText xml:space="preserve"> ADDIN EN.REFLIST </w:instrText>
      </w:r>
      <w:r w:rsidRPr="00571D78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571D78">
        <w:rPr>
          <w:rFonts w:ascii="Times New Roman" w:hAnsi="Times New Roman" w:cs="Times New Roman"/>
          <w:noProof/>
          <w:sz w:val="22"/>
          <w:szCs w:val="22"/>
        </w:rPr>
        <w:t>1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Girard, T.D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Haloperidol and Ziprasidone for Treatment of Delirium in Critical Illness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N Engl J Med, 2018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79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26): p. 2506-2516.</w:t>
      </w:r>
    </w:p>
    <w:p w14:paraId="7DA398DC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2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Krag, M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Pantoprazole in Patients at Risk for Gastrointestinal Bleeding in the ICU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N Engl J Med, 2018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79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23): p. 2199-2208.</w:t>
      </w:r>
    </w:p>
    <w:p w14:paraId="1F0EB21A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3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Macdonald, S.P.J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Restricted fluid resuscitation in suspected sepsis associated hypotension (REFRESH): a pilot randomised controlled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Intensive Care Med, 2018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44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12): p. 2070-2078.</w:t>
      </w:r>
    </w:p>
    <w:p w14:paraId="50A1DC3B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4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Liu, Z.M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Terlipressin versus norepinephrine as infusion in patients with septic shock: a multicentre, randomised, double-blinded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Intensive Care Med, 2018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44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11): p. 1816-1825.</w:t>
      </w:r>
    </w:p>
    <w:p w14:paraId="0E1AEA2D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5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Zhang, Q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Efficacy and Safety of Combination Therapy of Shenfu Injection and Postresuscitation Bundle in Patients With Return of Spontaneous Circulation After In-Hospital Cardiac Arrest: A Randomized, Assessor-Blinded, Controlled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Crit Care Med, 2017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45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10): p. 1587-1595.</w:t>
      </w:r>
    </w:p>
    <w:p w14:paraId="48EF1719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6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Annane, D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Hydrocortisone plus Fludrocortisone for Adults with Septic Shock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N Engl J Med, 2018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78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9): p. 809-818.</w:t>
      </w:r>
    </w:p>
    <w:p w14:paraId="5855EC94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7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Venkatesh, B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Adjunctive Glucocorticoid Therapy in Patients with Septic Shock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N Engl J Med, 2018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78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9): p. 797-808.</w:t>
      </w:r>
    </w:p>
    <w:p w14:paraId="4DE4566A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8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Landoni, G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Levosimendan for Hemodynamic Support after Cardiac Surgery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N Engl J Med, 2017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76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21): p. 2021-2031.</w:t>
      </w:r>
    </w:p>
    <w:p w14:paraId="54EA59EC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lastRenderedPageBreak/>
        <w:t>9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Festic, E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Randomized Clinical Trial of a Combination of an Inhaled Corticosteroid and Beta Agonist in Patients at Risk of Developing the Acute Respiratory Distress Syndrome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Crit Care Med, 2017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45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5): p. 798-805.</w:t>
      </w:r>
    </w:p>
    <w:p w14:paraId="394F430B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10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Jabaudon, M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Sevoflurane for Sedation in Acute Respiratory Distress Syndrome. A Randomized Controlled Pilot Study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Am J Respir Crit Care Med, 2017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195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6): p. 792-800.</w:t>
      </w:r>
    </w:p>
    <w:p w14:paraId="25635BDC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11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Hanley, D.F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Thrombolytic removal of intraventricular haemorrhage in treatment of severe stroke: results of the randomised, multicentre, multiregion, placebo-controlled CLEAR III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Lancet, 2017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89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10069): p. 603-611.</w:t>
      </w:r>
    </w:p>
    <w:p w14:paraId="33681ED8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12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Skrobik, Y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Low-Dose Nocturnal Dexmedetomidine Prevents ICU Delirium. A Randomized, Placebo-controlled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Am J Respir Crit Care Med, 2018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197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9): p. 1147-1156.</w:t>
      </w:r>
    </w:p>
    <w:p w14:paraId="3CFF3FAB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13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Dulhunty, J.M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A Multicenter Randomized Trial of Continuous versus Intermittent β-Lactam Infusion in Severe Sepsis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Am J Respir Crit Care Med, 2015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192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11): p. 1298-305.</w:t>
      </w:r>
    </w:p>
    <w:p w14:paraId="6294EDCF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14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Nishikimi, M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Effect of Administration of Ramelteon, a Melatonin Receptor Agonist, on the Duration of Stay in the ICU: A Single-Center Randomized Placebo-Controlled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Crit Care Med, 2018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46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7): p. 1099-1105.</w:t>
      </w:r>
    </w:p>
    <w:p w14:paraId="73CAA695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15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Hassan, N.A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Nebulized Versus IV Amikacin as Adjunctive Antibiotic for Hospital and Ventilator-Acquired Pneumonia Postcardiac Surgeries: A Randomized Controlled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Crit Care Med, 2018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46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1): p. 45-52.</w:t>
      </w:r>
    </w:p>
    <w:p w14:paraId="135F87AB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16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Litton, E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Intravenous iron or placebo for anaemia in intensive care: the IRONMAN multicentre randomized blinded trial : A randomized trial of IV iron in critical illness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Intensive Care Med, 2016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42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11): p. 1715-1722.</w:t>
      </w:r>
    </w:p>
    <w:p w14:paraId="514070BC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17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Hu, B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Erythromycin versus metoclopramide for post-pyloric spiral nasoenteric tube placement: a randomized non-inferiority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Intensive Care Med, 2018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44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12): p. 2174-2182.</w:t>
      </w:r>
    </w:p>
    <w:p w14:paraId="63415BFC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18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Young, P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Acetaminophen for Fever in Critically Ill Patients with Suspected Infection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N Engl J Med, 2015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73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23): p. 2215-24.</w:t>
      </w:r>
    </w:p>
    <w:p w14:paraId="18D54F59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19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Gordon, A.C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Levosimendan for the Prevention of Acute Organ Dysfunction in Sepsis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N Engl J Med, 2016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75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17): p. 1638-1648.</w:t>
      </w:r>
    </w:p>
    <w:p w14:paraId="50899076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20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Nichol, A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Erythropoietin in traumatic brain injury (EPO-TBI): a double-blind randomised controlled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Lancet, 2015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86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10012): p. 2499-506.</w:t>
      </w:r>
    </w:p>
    <w:p w14:paraId="10A1B941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21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Kollef, M.H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A Randomized Trial of the Amikacin Fosfomycin Inhalation System for the Adjunctive Therapy of Gram-Negative Ventilator-Associated Pneumonia: IASIS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Chest, 2017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151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6): p. 1239-1246.</w:t>
      </w:r>
    </w:p>
    <w:p w14:paraId="16559536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lastRenderedPageBreak/>
        <w:t>22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Wittekamp, B.H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Decontamination Strategies and Bloodstream Infections With Antibiotic-Resistant Microorganisms in Ventilated Patients: A Randomized Clinical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JAMA, 2018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20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20): p. 2087-2098.</w:t>
      </w:r>
    </w:p>
    <w:p w14:paraId="6BD63C2C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23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van den Boogaard, M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Effect of Haloperidol on Survival Among Critically Ill Adults With a High Risk of Delirium: The REDUCE Randomized Clinical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JAMA, 2018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19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7): p. 680-690.</w:t>
      </w:r>
    </w:p>
    <w:p w14:paraId="0F977635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24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Limaye, A.P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Effect of Ganciclovir on IL-6 Levels Among Cytomegalovirus-Seropositive Adults With Critical Illness: A Randomized Clinical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JAMA, 2017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18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8): p. 731-740.</w:t>
      </w:r>
    </w:p>
    <w:p w14:paraId="68B96A93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25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Kawazoe, Y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Effect of Dexmedetomidine on Mortality and Ventilator-Free Days in Patients Requiring Mechanical Ventilation With Sepsis: A Randomized Clinical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JAMA, 2017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17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13): p. 1321-1328.</w:t>
      </w:r>
    </w:p>
    <w:p w14:paraId="4494F2E3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26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Keh, D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Effect of Hydrocortisone on Development of Shock Among Patients With Severe Sepsis: The HYPRESS Randomized Clinical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JAMA, 2016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16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17): p. 1775-1785.</w:t>
      </w:r>
    </w:p>
    <w:p w14:paraId="3C5E08B5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27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Timsit, J.F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Empirical Micafungin Treatment and Survival Without Invasive Fungal Infection in Adults With ICU-Acquired Sepsis, Candida Colonization, and Multiple Organ Failure: The EMPIRICUS Randomized Clinical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JAMA, 2016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16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15): p. 1555-1564.</w:t>
      </w:r>
    </w:p>
    <w:p w14:paraId="3301E2E1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28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Gordon, A.C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Effect of Early Vasopressin vs Norepinephrine on Kidney Failure in Patients With Septic Shock: The VANISH Randomized Clinical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JAMA, 2016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16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5): p. 509-18.</w:t>
      </w:r>
    </w:p>
    <w:p w14:paraId="3DF2B8ED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29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Kor, D.J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Effect of Aspirin on Development of ARDS in At-Risk Patients Presenting to the Emergency Department: The LIPS-A Randomized Clinical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JAMA, 2016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15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22): p. 2406-14.</w:t>
      </w:r>
    </w:p>
    <w:p w14:paraId="74CD8F5D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30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Reade, M.C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Effect of Dexmedetomidine Added to Standard Care on Ventilator-Free Time in Patients With Agitated Delirium: A Randomized Clinical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JAMA, 2016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15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14): p. 1460-8.</w:t>
      </w:r>
    </w:p>
    <w:p w14:paraId="13225ECA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31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Laitio, R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Effect of Inhaled Xenon on Cerebral White Matter Damage in Comatose Survivors of Out-of-Hospital Cardiac Arrest: A Randomized Clinical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JAMA, 2016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15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11): p. 1120-8.</w:t>
      </w:r>
    </w:p>
    <w:p w14:paraId="7B5027E6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32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Faisy, C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Effect of Acetazolamide vs Placebo on Duration of Invasive Mechanical Ventilation Among Patients With Chronic Obstructive Pulmonary Disease: A Randomized Clinical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JAMA, 2016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15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5): p. 480-8.</w:t>
      </w:r>
    </w:p>
    <w:p w14:paraId="1C16FD78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33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Torres, A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Effect of corticosteroids on treatment failure among hospitalized patients with severe community-acquired pneumonia and high inflammatory response: a randomized clinical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JAMA, 2015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13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7): p. 677-86.</w:t>
      </w:r>
    </w:p>
    <w:p w14:paraId="4E664C4E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lastRenderedPageBreak/>
        <w:t>34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Su, X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Dexmedetomidine for prevention of delirium in elderly patients after non-cardiac surgery: a randomised, double-blind, placebo-controlled trial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Lancet, 2016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388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10054): p. 1893-1902.</w:t>
      </w:r>
    </w:p>
    <w:p w14:paraId="406D2DC8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35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Selvanderan, S.P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Pantoprazole or Placebo for Stress Ulcer Prophylaxis (POP-UP): Randomized Double-Blind Exploratory Study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Crit Care Med, 2016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44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10): p. 1842-50.</w:t>
      </w:r>
    </w:p>
    <w:p w14:paraId="0BF04A6D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36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Al-Qadheeb, N.S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Preventing ICU Subsyndromal Delirium Conversion to Delirium With Low-Dose IV Haloperidol: A Double-Blind, Placebo-Controlled Pilot Study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Crit Care Med, 2016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44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3): p. 583-91.</w:t>
      </w:r>
    </w:p>
    <w:p w14:paraId="010C83FB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37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Donnino, M.W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Randomized, Double-Blind, Placebo-Controlled Trial of Thiamine as a Metabolic Resuscitator in Septic Shock: A Pilot Study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Crit Care Med, 2016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44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2): p. 360-7.</w:t>
      </w:r>
    </w:p>
    <w:p w14:paraId="3E30AE97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38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Robleda, G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Fentanyl as pre-emptive treatment of pain associated with turning mechanically ventilated patients: a randomized controlled feasibility study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Intensive Care Med, 2016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42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2): p. 183-91.</w:t>
      </w:r>
    </w:p>
    <w:p w14:paraId="53142CEF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39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Maitre, B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Inhaled nitric oxide for acute chest syndrome in adult sickle cell patients: a randomized controlled study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Intensive Care Med, 2015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41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12): p. 2121-9.</w:t>
      </w:r>
    </w:p>
    <w:p w14:paraId="59D2384E" w14:textId="77777777" w:rsidR="00215A10" w:rsidRPr="00571D78" w:rsidRDefault="00215A10" w:rsidP="006219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571D78">
        <w:rPr>
          <w:rFonts w:ascii="Times New Roman" w:hAnsi="Times New Roman" w:cs="Times New Roman"/>
          <w:noProof/>
          <w:sz w:val="22"/>
          <w:szCs w:val="22"/>
        </w:rPr>
        <w:t>40.</w:t>
      </w:r>
      <w:r w:rsidRPr="00571D78">
        <w:rPr>
          <w:rFonts w:ascii="Times New Roman" w:hAnsi="Times New Roman" w:cs="Times New Roman"/>
          <w:noProof/>
          <w:sz w:val="22"/>
          <w:szCs w:val="22"/>
        </w:rPr>
        <w:tab/>
        <w:t xml:space="preserve">Nair, P., et al., </w:t>
      </w:r>
      <w:r w:rsidRPr="00571D78">
        <w:rPr>
          <w:rFonts w:ascii="Times New Roman" w:hAnsi="Times New Roman" w:cs="Times New Roman"/>
          <w:i/>
          <w:noProof/>
          <w:sz w:val="22"/>
          <w:szCs w:val="22"/>
        </w:rPr>
        <w:t>A Randomized Study of a Single Dose of Intramuscular Cholecalciferol in Critically Ill Adults.</w:t>
      </w:r>
      <w:r w:rsidRPr="00571D78">
        <w:rPr>
          <w:rFonts w:ascii="Times New Roman" w:hAnsi="Times New Roman" w:cs="Times New Roman"/>
          <w:noProof/>
          <w:sz w:val="22"/>
          <w:szCs w:val="22"/>
        </w:rPr>
        <w:t xml:space="preserve"> Crit Care Med, 2015. </w:t>
      </w:r>
      <w:r w:rsidRPr="00571D78">
        <w:rPr>
          <w:rFonts w:ascii="Times New Roman" w:hAnsi="Times New Roman" w:cs="Times New Roman"/>
          <w:b/>
          <w:noProof/>
          <w:sz w:val="22"/>
          <w:szCs w:val="22"/>
        </w:rPr>
        <w:t>43</w:t>
      </w:r>
      <w:r w:rsidRPr="00571D78">
        <w:rPr>
          <w:rFonts w:ascii="Times New Roman" w:hAnsi="Times New Roman" w:cs="Times New Roman"/>
          <w:noProof/>
          <w:sz w:val="22"/>
          <w:szCs w:val="22"/>
        </w:rPr>
        <w:t>(11): p. 2313-20.</w:t>
      </w:r>
    </w:p>
    <w:p w14:paraId="5CBF10D1" w14:textId="28CCF4A5" w:rsidR="00E70E88" w:rsidRPr="0062197F" w:rsidRDefault="00215A10" w:rsidP="0062197F">
      <w:pPr>
        <w:spacing w:line="360" w:lineRule="auto"/>
        <w:rPr>
          <w:rFonts w:ascii="Times New Roman" w:hAnsi="Times New Roman" w:cs="Times New Roman"/>
          <w:b/>
          <w:bCs/>
        </w:rPr>
      </w:pPr>
      <w:r w:rsidRPr="00571D78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</w:p>
    <w:sectPr w:rsidR="00E70E88" w:rsidRPr="0062197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028DF"/>
    <w:rsid w:val="00215A10"/>
    <w:rsid w:val="003028DF"/>
    <w:rsid w:val="003261F5"/>
    <w:rsid w:val="00394780"/>
    <w:rsid w:val="005529C0"/>
    <w:rsid w:val="00571D78"/>
    <w:rsid w:val="00613FCA"/>
    <w:rsid w:val="0062197F"/>
    <w:rsid w:val="007B7D60"/>
    <w:rsid w:val="00B77EB8"/>
    <w:rsid w:val="00BE1F0D"/>
    <w:rsid w:val="00E02B65"/>
    <w:rsid w:val="00E70E88"/>
    <w:rsid w:val="00EB6E17"/>
    <w:rsid w:val="00FC1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BC9D0"/>
  <w15:chartTrackingRefBased/>
  <w15:docId w15:val="{679B794A-8E31-4A54-80D9-B23F5B735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8DF"/>
    <w:pPr>
      <w:spacing w:after="0" w:line="240" w:lineRule="auto"/>
    </w:pPr>
    <w:rPr>
      <w:rFonts w:ascii="Arial" w:eastAsia="Arial" w:hAnsi="Arial" w:cs="Arial"/>
      <w:sz w:val="18"/>
      <w:szCs w:val="18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8DF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8DF"/>
    <w:rPr>
      <w:rFonts w:ascii="Arial" w:eastAsia="Arial" w:hAnsi="Arial" w:cs="Arial"/>
      <w:sz w:val="40"/>
      <w:szCs w:val="40"/>
      <w:lang w:val="en"/>
    </w:rPr>
  </w:style>
  <w:style w:type="paragraph" w:styleId="TOCHeading">
    <w:name w:val="TOC Heading"/>
    <w:basedOn w:val="Heading1"/>
    <w:next w:val="Normal"/>
    <w:uiPriority w:val="39"/>
    <w:unhideWhenUsed/>
    <w:qFormat/>
    <w:rsid w:val="003028DF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028D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028D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E88"/>
    <w:rPr>
      <w:rFonts w:ascii="Segoe UI" w:hAnsi="Segoe UI" w:cs="Segoe U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E88"/>
    <w:rPr>
      <w:rFonts w:ascii="Segoe UI" w:eastAsia="Arial" w:hAnsi="Segoe UI" w:cs="Segoe UI"/>
      <w:sz w:val="18"/>
      <w:szCs w:val="18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215A10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5A10"/>
    <w:rPr>
      <w:rFonts w:ascii="Arial" w:eastAsia="Arial" w:hAnsi="Arial" w:cs="Arial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215A10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5A10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241</Words>
  <Characters>29875</Characters>
  <Application>Microsoft Office Word</Application>
  <DocSecurity>0</DocSecurity>
  <Lines>248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 Moskowitz</dc:creator>
  <cp:keywords/>
  <dc:description/>
  <cp:lastModifiedBy>Ari Moskowitz</cp:lastModifiedBy>
  <cp:revision>2</cp:revision>
  <dcterms:created xsi:type="dcterms:W3CDTF">2020-06-01T02:21:00Z</dcterms:created>
  <dcterms:modified xsi:type="dcterms:W3CDTF">2020-06-01T02:21:00Z</dcterms:modified>
</cp:coreProperties>
</file>